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2720D9" w14:textId="77777777" w:rsidR="00270A6B" w:rsidRDefault="00270A6B" w:rsidP="00270A6B">
      <w:pPr>
        <w:keepNext/>
        <w:spacing w:before="0" w:after="200"/>
        <w:jc w:val="both"/>
        <w:rPr>
          <w:rFonts w:eastAsia="Calibri" w:cs="Times New Roman"/>
          <w:b/>
          <w:bCs/>
          <w:sz w:val="20"/>
          <w:szCs w:val="18"/>
        </w:rPr>
      </w:pPr>
      <w:r w:rsidRPr="00270A6B">
        <w:rPr>
          <w:rFonts w:eastAsia="Calibri" w:cs="Times New Roman"/>
          <w:b/>
          <w:bCs/>
          <w:sz w:val="20"/>
          <w:szCs w:val="18"/>
        </w:rPr>
        <w:t>Supplementary Table I. Association of baseline characteristics and leukocyte counts/ratios with study outcomes (Univariate analysis).</w:t>
      </w:r>
    </w:p>
    <w:p w14:paraId="2811C63F" w14:textId="77777777" w:rsidR="00270A6B" w:rsidRPr="00270A6B" w:rsidRDefault="00270A6B" w:rsidP="00270A6B">
      <w:pPr>
        <w:keepNext/>
        <w:spacing w:before="0" w:after="200"/>
        <w:jc w:val="both"/>
        <w:rPr>
          <w:rFonts w:eastAsia="Calibri" w:cs="Times New Roman"/>
          <w:b/>
          <w:bCs/>
          <w:sz w:val="20"/>
          <w:szCs w:val="18"/>
        </w:rPr>
      </w:pPr>
    </w:p>
    <w:tbl>
      <w:tblPr>
        <w:tblStyle w:val="Grigliatabella1"/>
        <w:tblW w:w="1034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978"/>
        <w:gridCol w:w="992"/>
        <w:gridCol w:w="992"/>
        <w:gridCol w:w="709"/>
        <w:gridCol w:w="992"/>
        <w:gridCol w:w="851"/>
        <w:gridCol w:w="567"/>
        <w:gridCol w:w="850"/>
        <w:gridCol w:w="851"/>
        <w:gridCol w:w="567"/>
      </w:tblGrid>
      <w:tr w:rsidR="00270A6B" w:rsidRPr="00270A6B" w14:paraId="2515297B" w14:textId="77777777" w:rsidTr="00270A6B">
        <w:trPr>
          <w:trHeight w:val="304"/>
        </w:trPr>
        <w:tc>
          <w:tcPr>
            <w:tcW w:w="2978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14:paraId="1B242EA1" w14:textId="77777777" w:rsidR="00270A6B" w:rsidRPr="00270A6B" w:rsidRDefault="00270A6B" w:rsidP="00270A6B">
            <w:pPr>
              <w:spacing w:before="0" w:after="0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3"/>
            <w:tcBorders>
              <w:top w:val="single" w:sz="6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EAAAA"/>
            <w:vAlign w:val="center"/>
          </w:tcPr>
          <w:p w14:paraId="561D8B7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270A6B">
              <w:rPr>
                <w:rFonts w:eastAsia="Calibri" w:cs="Times New Roman"/>
                <w:b/>
                <w:sz w:val="20"/>
                <w:szCs w:val="20"/>
              </w:rPr>
              <w:t>3-month Functional Outcome</w:t>
            </w:r>
          </w:p>
        </w:tc>
        <w:tc>
          <w:tcPr>
            <w:tcW w:w="2410" w:type="dxa"/>
            <w:gridSpan w:val="3"/>
            <w:tcBorders>
              <w:top w:val="single" w:sz="6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EAAAA"/>
            <w:vAlign w:val="center"/>
          </w:tcPr>
          <w:p w14:paraId="467C17D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270A6B">
              <w:rPr>
                <w:rFonts w:eastAsia="Calibri" w:cs="Times New Roman"/>
                <w:b/>
                <w:sz w:val="20"/>
                <w:szCs w:val="20"/>
              </w:rPr>
              <w:t>3-month Mortality</w:t>
            </w:r>
          </w:p>
        </w:tc>
        <w:tc>
          <w:tcPr>
            <w:tcW w:w="2268" w:type="dxa"/>
            <w:gridSpan w:val="3"/>
            <w:tcBorders>
              <w:top w:val="single" w:sz="6" w:space="0" w:color="auto"/>
              <w:left w:val="single" w:sz="12" w:space="0" w:color="auto"/>
              <w:bottom w:val="single" w:sz="4" w:space="0" w:color="000000"/>
              <w:right w:val="single" w:sz="6" w:space="0" w:color="auto"/>
            </w:tcBorders>
            <w:shd w:val="clear" w:color="auto" w:fill="AEAAAA"/>
            <w:vAlign w:val="center"/>
          </w:tcPr>
          <w:p w14:paraId="21AA809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270A6B">
              <w:rPr>
                <w:rFonts w:eastAsia="Calibri" w:cs="Times New Roman"/>
                <w:b/>
                <w:sz w:val="20"/>
                <w:szCs w:val="20"/>
              </w:rPr>
              <w:t>Parenchymal hemorrhage</w:t>
            </w:r>
          </w:p>
        </w:tc>
      </w:tr>
      <w:tr w:rsidR="00270A6B" w:rsidRPr="00270A6B" w14:paraId="53BF10AC" w14:textId="77777777" w:rsidTr="00270A6B">
        <w:trPr>
          <w:trHeight w:val="417"/>
        </w:trPr>
        <w:tc>
          <w:tcPr>
            <w:tcW w:w="2978" w:type="dxa"/>
            <w:vMerge/>
            <w:tcBorders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14:paraId="37E525BB" w14:textId="77777777" w:rsidR="00270A6B" w:rsidRPr="00270A6B" w:rsidRDefault="00270A6B" w:rsidP="00270A6B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E7E6E6"/>
            <w:vAlign w:val="center"/>
          </w:tcPr>
          <w:p w14:paraId="6CE54CC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>mRS ≤2 (</w:t>
            </w:r>
            <w:r w:rsidRPr="00270A6B">
              <w:rPr>
                <w:rFonts w:eastAsia="Calibri" w:cs="Times New Roman"/>
                <w:i/>
                <w:sz w:val="16"/>
                <w:szCs w:val="16"/>
              </w:rPr>
              <w:t>n=3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E7E6E6"/>
            <w:vAlign w:val="center"/>
          </w:tcPr>
          <w:p w14:paraId="33C0347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>mRS</w:t>
            </w:r>
            <w:r w:rsidRPr="00270A6B">
              <w:rPr>
                <w:rFonts w:eastAsia="Calibri" w:cs="Times New Roman"/>
                <w:b/>
                <w:sz w:val="16"/>
                <w:szCs w:val="16"/>
              </w:rPr>
              <w:sym w:font="Symbol" w:char="F0B3"/>
            </w:r>
            <w:r w:rsidRPr="00270A6B">
              <w:rPr>
                <w:rFonts w:eastAsia="Calibri" w:cs="Times New Roman"/>
                <w:b/>
                <w:sz w:val="16"/>
                <w:szCs w:val="16"/>
              </w:rPr>
              <w:t>3 (</w:t>
            </w:r>
            <w:r w:rsidRPr="00270A6B">
              <w:rPr>
                <w:rFonts w:eastAsia="Calibri" w:cs="Times New Roman"/>
                <w:i/>
                <w:sz w:val="16"/>
                <w:szCs w:val="16"/>
              </w:rPr>
              <w:t>n=21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6FA93A3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E7E6E6"/>
            <w:vAlign w:val="center"/>
          </w:tcPr>
          <w:p w14:paraId="4A2AC49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>Alive</w:t>
            </w:r>
          </w:p>
          <w:p w14:paraId="65C4BDA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270A6B">
              <w:rPr>
                <w:rFonts w:eastAsia="Calibri" w:cs="Times New Roman"/>
                <w:i/>
                <w:sz w:val="16"/>
                <w:szCs w:val="16"/>
              </w:rPr>
              <w:t>(n=48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E7E6E6"/>
            <w:vAlign w:val="center"/>
          </w:tcPr>
          <w:p w14:paraId="47AD9A7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>Dead</w:t>
            </w:r>
          </w:p>
          <w:p w14:paraId="6A0BDAC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270A6B">
              <w:rPr>
                <w:rFonts w:eastAsia="Calibri" w:cs="Times New Roman"/>
                <w:i/>
                <w:sz w:val="16"/>
                <w:szCs w:val="16"/>
              </w:rPr>
              <w:t>(n=3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E7E6E6"/>
            <w:vAlign w:val="center"/>
          </w:tcPr>
          <w:p w14:paraId="63D45DA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E7E6E6"/>
            <w:vAlign w:val="center"/>
          </w:tcPr>
          <w:p w14:paraId="6518CDD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 xml:space="preserve">No </w:t>
            </w:r>
          </w:p>
          <w:p w14:paraId="039CAD1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270A6B">
              <w:rPr>
                <w:rFonts w:eastAsia="Calibri" w:cs="Times New Roman"/>
                <w:i/>
                <w:sz w:val="16"/>
                <w:szCs w:val="16"/>
              </w:rPr>
              <w:t>(n=49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E7E6E6"/>
            <w:vAlign w:val="center"/>
          </w:tcPr>
          <w:p w14:paraId="2CA8D68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 xml:space="preserve">Yes </w:t>
            </w:r>
          </w:p>
          <w:p w14:paraId="643A88A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</w:rPr>
            </w:pPr>
            <w:r w:rsidRPr="00270A6B">
              <w:rPr>
                <w:rFonts w:eastAsia="Calibri" w:cs="Times New Roman"/>
                <w:i/>
                <w:sz w:val="16"/>
                <w:szCs w:val="16"/>
              </w:rPr>
              <w:t>(n=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349859F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>p</w:t>
            </w:r>
          </w:p>
        </w:tc>
      </w:tr>
      <w:tr w:rsidR="00270A6B" w:rsidRPr="00270A6B" w14:paraId="0B9CD2AE" w14:textId="77777777" w:rsidTr="00270A6B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3EF7112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bCs/>
                <w:sz w:val="16"/>
                <w:szCs w:val="16"/>
              </w:rPr>
              <w:t>Demographic 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3D1B08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E6E27F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2FF675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B2BB10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6632ECF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AB901D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36886D9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AE14DE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2076E0D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</w:tr>
      <w:tr w:rsidR="00270A6B" w:rsidRPr="00270A6B" w14:paraId="1980A073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4B1BA1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>Age 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E6FAEB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 xml:space="preserve">71.9 </w:t>
            </w:r>
          </w:p>
          <w:p w14:paraId="2D8EFB1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(14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143CCA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76.9 (12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010E924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70DD04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73.8 (14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7FC3FF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78 (8.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032F861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1390DB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73.9 (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4CFA64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79.4 (4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7D2BEF1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80</w:t>
            </w:r>
          </w:p>
        </w:tc>
      </w:tr>
      <w:tr w:rsidR="00270A6B" w:rsidRPr="00270A6B" w14:paraId="7F131336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9813BF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>Male sex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33A7A8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 xml:space="preserve">183 </w:t>
            </w:r>
          </w:p>
          <w:p w14:paraId="357B558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(6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78BDBC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14 (54.3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2B7B37B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1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1141EF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284 (59.2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BF50D9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3 (43.3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331789F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0.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91390A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289 (58.6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EA0658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8 (47.1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1A63BB3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0.484</w:t>
            </w:r>
          </w:p>
        </w:tc>
      </w:tr>
      <w:tr w:rsidR="00270A6B" w:rsidRPr="00270A6B" w14:paraId="61659428" w14:textId="77777777" w:rsidTr="00270A6B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9D4E8B8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>Vascular Risk Facto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17F0961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3BBA40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08FD9E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39A6A84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992FC0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6DB1D3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3EFB9E5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55F5682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2A8D0F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</w:tr>
      <w:tr w:rsidR="00270A6B" w:rsidRPr="00270A6B" w14:paraId="3917B87F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F1A91C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>Hypertension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1F1643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209 (69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49DC7E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43 (68.1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7409C3E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7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5AE35F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331 (69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759EB1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21 (70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4F9DF7A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A32910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340 (69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F22E0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2 (70.6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65DBB76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Cs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.000</w:t>
            </w:r>
          </w:p>
        </w:tc>
      </w:tr>
      <w:tr w:rsidR="00270A6B" w:rsidRPr="00270A6B" w14:paraId="42E90A05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0DA96A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>Diabetes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D293A1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54 (1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1A5BA5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41 (19.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0DE9F0A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7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2C2CD4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88 (18.3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648F72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7 (23.3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183D6F8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0.6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7EC4CE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90 (18.3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F4F495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5 (29.4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6FBD0EA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0.398</w:t>
            </w:r>
          </w:p>
        </w:tc>
      </w:tr>
      <w:tr w:rsidR="00270A6B" w:rsidRPr="00270A6B" w14:paraId="0D2E2F0F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322F5F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>Smoking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D5002E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83 (27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18C95B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52 (24.8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0958503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5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C0B2E4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30 (27.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3FBDB6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5 (16.7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201E0DE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0.2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C08073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33 (2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B0ADBC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2 (11.8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0A9EE7C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0.263</w:t>
            </w:r>
          </w:p>
        </w:tc>
      </w:tr>
      <w:tr w:rsidR="00270A6B" w:rsidRPr="00270A6B" w14:paraId="3672A715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D018A8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>Dyslipidemia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D4EC67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66 (2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21F959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43 (20.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50BBD3E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7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0BDD26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03 (21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D3ED40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6 (20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0E58D30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0A3ABA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04 (21.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1FBDFE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5 (29.4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56CAA04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0.602</w:t>
            </w:r>
          </w:p>
        </w:tc>
      </w:tr>
      <w:tr w:rsidR="00270A6B" w:rsidRPr="00270A6B" w14:paraId="7BA141AF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809B1B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>CAD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BCB49C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50 (16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0DA318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45 (21.4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5DAA166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2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1294C0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85 (17.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856524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0 (33.3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729F4E4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b/>
                <w:sz w:val="14"/>
                <w:szCs w:val="14"/>
              </w:rPr>
              <w:t>0.0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48BB80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91 (18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F1F356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4 (23.5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4B50F3A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0.833</w:t>
            </w:r>
          </w:p>
        </w:tc>
      </w:tr>
      <w:tr w:rsidR="00270A6B" w:rsidRPr="00270A6B" w14:paraId="3E5295A4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61D0DB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>Atrial fibrillation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7964C2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75 (2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BF56CD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79 (37.6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615D055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sz w:val="14"/>
                <w:szCs w:val="14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8A2ABE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34 (27.9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3A999D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20 (66.7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3C7F3CD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b/>
                <w:sz w:val="14"/>
                <w:szCs w:val="1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84E1AB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48 (3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76395B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6 (35.3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7272EF4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0.844</w:t>
            </w:r>
          </w:p>
        </w:tc>
      </w:tr>
      <w:tr w:rsidR="00270A6B" w:rsidRPr="00270A6B" w14:paraId="3912D4F5" w14:textId="77777777" w:rsidTr="00270A6B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143916B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color w:val="000000"/>
                <w:sz w:val="16"/>
                <w:szCs w:val="16"/>
              </w:rPr>
              <w:t>Stroke sever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182E6B5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7D9E98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DE02F4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6C8383EC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C68E49B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F16C921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182EC105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54AFA1F9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0E5C065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</w:p>
        </w:tc>
      </w:tr>
      <w:tr w:rsidR="00270A6B" w:rsidRPr="00270A6B" w14:paraId="1D7C71A0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8094FF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Baseline NIHSS</w:t>
            </w:r>
            <w:r w:rsidRPr="00270A6B">
              <w:rPr>
                <w:rFonts w:eastAsia="Calibri" w:cs="Times New Roman"/>
                <w:sz w:val="16"/>
                <w:szCs w:val="16"/>
              </w:rPr>
              <w:t>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9E0B3E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 (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C61B63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4 (1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4B99843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B7269EE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6 (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F56A687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7.5 (7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4A3F656E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b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D23055F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6 (1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3921A9A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7 (1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571360FB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b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1</w:t>
            </w:r>
          </w:p>
        </w:tc>
      </w:tr>
      <w:tr w:rsidR="00270A6B" w:rsidRPr="00270A6B" w14:paraId="64E4FCD9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1FC4F1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Discharge NIHSS </w:t>
            </w:r>
            <w:r w:rsidRPr="00270A6B">
              <w:rPr>
                <w:rFonts w:eastAsia="Calibri" w:cs="Times New Roman"/>
                <w:sz w:val="16"/>
                <w:szCs w:val="16"/>
              </w:rPr>
              <w:t>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FD325C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 (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25CD6B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1 (1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5EA56C9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B43B559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3 (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F90DEAA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1.5 (28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33BAF69A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b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693396E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3 (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90EEF60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4 (1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4D021B7A" w14:textId="77777777" w:rsidR="00270A6B" w:rsidRPr="00270A6B" w:rsidRDefault="00270A6B" w:rsidP="00270A6B">
            <w:pPr>
              <w:spacing w:before="0" w:after="0"/>
              <w:jc w:val="center"/>
              <w:rPr>
                <w:rFonts w:ascii="Times" w:eastAsia="Calibri" w:hAnsi="Times" w:cs="Times New Roman"/>
                <w:b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0</w:t>
            </w:r>
          </w:p>
        </w:tc>
      </w:tr>
      <w:tr w:rsidR="00270A6B" w:rsidRPr="00270A6B" w14:paraId="2CC38AD6" w14:textId="77777777" w:rsidTr="00270A6B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FC4EF64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 xml:space="preserve">Stroke Etiology (TOAST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120B20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5E59D90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7E7EDB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579824D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2C9C99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246460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CF9FEB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DACD65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3AA6D19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</w:tr>
      <w:tr w:rsidR="00270A6B" w:rsidRPr="00270A6B" w14:paraId="13AB793C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B20CAE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 xml:space="preserve">            Large vessels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D9D605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46 (15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986412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45 (21.4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6E7F251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EBE3FE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7 (18.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3A6D12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 (13.3%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31B249D1" w14:textId="77777777" w:rsidR="00270A6B" w:rsidRPr="00270A6B" w:rsidRDefault="00270A6B" w:rsidP="00270A6B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0</w:t>
            </w: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 xml:space="preserve">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C6947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9 (18.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03991C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 (11.8%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000000"/>
              <w:right w:val="single" w:sz="6" w:space="0" w:color="auto"/>
            </w:tcBorders>
            <w:shd w:val="clear" w:color="auto" w:fill="auto"/>
            <w:vAlign w:val="center"/>
          </w:tcPr>
          <w:p w14:paraId="5B99B01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 xml:space="preserve">   </w:t>
            </w:r>
          </w:p>
          <w:p w14:paraId="320562C9" w14:textId="77777777" w:rsidR="00270A6B" w:rsidRPr="00270A6B" w:rsidRDefault="00270A6B" w:rsidP="00270A6B">
            <w:pPr>
              <w:spacing w:before="0" w:after="0"/>
              <w:jc w:val="both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 xml:space="preserve">0.399   </w:t>
            </w:r>
          </w:p>
        </w:tc>
      </w:tr>
      <w:tr w:rsidR="00270A6B" w:rsidRPr="00270A6B" w14:paraId="2516D87D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456BFD3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 xml:space="preserve">  Cardioembolic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F09D0F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75 (2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6A3D48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75 (35.7%)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right w:val="single" w:sz="12" w:space="0" w:color="auto"/>
            </w:tcBorders>
            <w:vAlign w:val="center"/>
          </w:tcPr>
          <w:p w14:paraId="461E0043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7FCD86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30 (27.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A073EB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0 (66.7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12" w:space="0" w:color="auto"/>
            </w:tcBorders>
            <w:vAlign w:val="center"/>
          </w:tcPr>
          <w:p w14:paraId="52FCBA28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47E70A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43 (29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1B5055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7 (41.2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6" w:space="0" w:color="auto"/>
            </w:tcBorders>
            <w:vAlign w:val="center"/>
          </w:tcPr>
          <w:p w14:paraId="5899F347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</w:tr>
      <w:tr w:rsidR="00270A6B" w:rsidRPr="00270A6B" w14:paraId="3D6867EF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7C0A40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 xml:space="preserve">  Small vessels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9A2271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39 (1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CC2A8A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6 (7.6%)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right w:val="single" w:sz="12" w:space="0" w:color="auto"/>
            </w:tcBorders>
            <w:vAlign w:val="center"/>
          </w:tcPr>
          <w:p w14:paraId="02CCB57C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25B0D2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55 (11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A13252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12" w:space="0" w:color="auto"/>
            </w:tcBorders>
            <w:vAlign w:val="center"/>
          </w:tcPr>
          <w:p w14:paraId="4B84E6D6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4986F6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55 (11.2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6F62C6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6" w:space="0" w:color="auto"/>
            </w:tcBorders>
            <w:vAlign w:val="center"/>
          </w:tcPr>
          <w:p w14:paraId="4D11C2BB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</w:tr>
      <w:tr w:rsidR="00270A6B" w:rsidRPr="00270A6B" w14:paraId="77DD67EE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681A28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 xml:space="preserve">  Undetermined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9C064A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33 (44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4E2E2C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63 (30%)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right w:val="single" w:sz="12" w:space="0" w:color="auto"/>
            </w:tcBorders>
            <w:vAlign w:val="center"/>
          </w:tcPr>
          <w:p w14:paraId="4F234416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6F7DEA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92 (4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E2489C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 (13.3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12" w:space="0" w:color="auto"/>
            </w:tcBorders>
            <w:vAlign w:val="center"/>
          </w:tcPr>
          <w:p w14:paraId="1AC64F1E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4D5F1B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88 (38.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EA7B03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 (47.1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6" w:space="0" w:color="auto"/>
            </w:tcBorders>
            <w:vAlign w:val="center"/>
          </w:tcPr>
          <w:p w14:paraId="621FC535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</w:tr>
      <w:tr w:rsidR="00270A6B" w:rsidRPr="00270A6B" w14:paraId="53FD1AF2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E901F6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 xml:space="preserve">  Other causes – n (%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CFCEE7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7 (2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E54481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1 (5.2%)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725F129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459227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6 (3.3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A8B1EF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 (6.7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3630DD3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BA3C39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8 (3.6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492BF8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2CC9C7A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</w:tr>
      <w:tr w:rsidR="00270A6B" w:rsidRPr="00270A6B" w14:paraId="46C1DCF2" w14:textId="77777777" w:rsidTr="00270A6B">
        <w:trPr>
          <w:trHeight w:val="319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FFFA87B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DEF461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5F61685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6EC355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1EC7D1E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2CC6FB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7E5E54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3999473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84E80F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06B772F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</w:tr>
      <w:tr w:rsidR="00270A6B" w:rsidRPr="00270A6B" w14:paraId="3502AFF4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4615BF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>Early Post-Stroke Infections 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9BCEE1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6 (5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06E0E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77 (36.7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22EF54D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295874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74 (15.4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D74975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9 (63.3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0CDF0D4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b/>
                <w:sz w:val="14"/>
                <w:szCs w:val="1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40CE50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85 (17.2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DBB635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8 (47.1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78DF992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b/>
                <w:sz w:val="14"/>
                <w:szCs w:val="14"/>
              </w:rPr>
              <w:t>0.005</w:t>
            </w:r>
          </w:p>
        </w:tc>
      </w:tr>
      <w:tr w:rsidR="00270A6B" w:rsidRPr="00270A6B" w14:paraId="3D08E042" w14:textId="77777777" w:rsidTr="00270A6B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324EE32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color w:val="000000"/>
                <w:sz w:val="16"/>
                <w:szCs w:val="16"/>
              </w:rPr>
              <w:t xml:space="preserve">Haemorrhagic transformation </w:t>
            </w:r>
            <w:r w:rsidRPr="00270A6B">
              <w:rPr>
                <w:rFonts w:eastAsia="Calibri" w:cs="Times New Roman"/>
                <w:sz w:val="16"/>
                <w:szCs w:val="16"/>
              </w:rPr>
              <w:t>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AD2C3B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1 (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2ABFFC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59 (28.1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B7F5DB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03AFDB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69 (14.4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22423D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1 (36.7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F80623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B46037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63 (12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37FF104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7 (100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F20EBF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0</w:t>
            </w:r>
          </w:p>
        </w:tc>
      </w:tr>
      <w:tr w:rsidR="00270A6B" w:rsidRPr="00270A6B" w14:paraId="535FCAF2" w14:textId="77777777" w:rsidTr="00B13920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901E0B" w14:textId="77777777" w:rsidR="00270A6B" w:rsidRPr="00270A6B" w:rsidRDefault="00270A6B" w:rsidP="00270A6B">
            <w:pPr>
              <w:spacing w:before="0" w:after="0"/>
              <w:ind w:firstLine="374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Parenchymal Hemorrhage (PH) </w:t>
            </w:r>
            <w:r w:rsidRPr="00270A6B">
              <w:rPr>
                <w:rFonts w:eastAsia="Calibri" w:cs="Times New Roman"/>
                <w:sz w:val="16"/>
                <w:szCs w:val="16"/>
              </w:rPr>
              <w:t>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BDD4C3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 (0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3C180A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5 (7.1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5171094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 xml:space="preserve">0.000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87E436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2 (2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EEDD43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5 (16.7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14:paraId="24F3023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 xml:space="preserve">0.000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9A8053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DDBF82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7 (100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14:paraId="5ACBB15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 xml:space="preserve">0.000   </w:t>
            </w:r>
          </w:p>
        </w:tc>
      </w:tr>
      <w:tr w:rsidR="00270A6B" w:rsidRPr="00270A6B" w14:paraId="4C5B7D67" w14:textId="77777777" w:rsidTr="00270A6B">
        <w:trPr>
          <w:trHeight w:val="30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CF98C6B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sz w:val="16"/>
                <w:szCs w:val="16"/>
              </w:rPr>
              <w:t xml:space="preserve">Thrombolysis </w:t>
            </w:r>
            <w:r w:rsidRPr="00270A6B">
              <w:rPr>
                <w:rFonts w:eastAsia="Calibri" w:cs="Times New Roman"/>
                <w:sz w:val="16"/>
                <w:szCs w:val="16"/>
              </w:rPr>
              <w:t>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C8CAAE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05 (3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B863FE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91 (43.3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84F74A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sz w:val="14"/>
                <w:szCs w:val="14"/>
              </w:rPr>
              <w:t>0.0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B3A6F9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85 (38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BD921D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1 (36.7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3F52C4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0.9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FB03F1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6 (1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772128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sz w:val="14"/>
                <w:szCs w:val="14"/>
              </w:rPr>
              <w:t>17 (11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6E3D9A7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ascii="Times" w:eastAsia="Calibri" w:hAnsi="Times" w:cs="Times New Roman"/>
                <w:b/>
                <w:sz w:val="14"/>
                <w:szCs w:val="14"/>
              </w:rPr>
              <w:t>0.001</w:t>
            </w:r>
          </w:p>
        </w:tc>
      </w:tr>
      <w:tr w:rsidR="00270A6B" w:rsidRPr="00270A6B" w14:paraId="3D22EF75" w14:textId="77777777" w:rsidTr="00270A6B">
        <w:trPr>
          <w:trHeight w:val="334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CE6BED8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color w:val="000000"/>
                <w:sz w:val="16"/>
                <w:szCs w:val="16"/>
              </w:rPr>
              <w:t>Blood routine tes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6B3449E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06 (69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5004BA7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98 (6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072A8C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9C16E3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01.5 (67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CAE66A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02.5 (7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9A6299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696031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02 (6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401212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84 (4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A62D8C5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57</w:t>
            </w:r>
          </w:p>
        </w:tc>
      </w:tr>
      <w:tr w:rsidR="00270A6B" w:rsidRPr="00270A6B" w14:paraId="5DF05A44" w14:textId="77777777" w:rsidTr="00270A6B">
        <w:trPr>
          <w:trHeight w:val="389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04938F2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         Total RBC (x 10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/mL) 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41A3C7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.5 (0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D8D41B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.3 (0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F1F1E6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7DED47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.4 (0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A8A0B7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.3 (0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CE7729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3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62486F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.4 (0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25B7A3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.3 (0.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A6C75CE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471</w:t>
            </w:r>
          </w:p>
        </w:tc>
      </w:tr>
      <w:tr w:rsidR="00270A6B" w:rsidRPr="00270A6B" w14:paraId="724D8AB9" w14:textId="77777777" w:rsidTr="00270A6B">
        <w:trPr>
          <w:trHeight w:val="389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8C3DB43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         Hb (g/dL) 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CBF7D2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3.27 (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930CC2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2.98 (1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015F57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576167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3.16 (1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E48BD5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3.03 (2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7942EC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9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AD3A4D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3.15 (1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466D0E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3.14 (1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769D643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947</w:t>
            </w:r>
          </w:p>
        </w:tc>
      </w:tr>
      <w:tr w:rsidR="00270A6B" w:rsidRPr="00270A6B" w14:paraId="1E90ADEA" w14:textId="77777777" w:rsidTr="00270A6B">
        <w:trPr>
          <w:trHeight w:val="317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3CFD8DD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         Hct (%) -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7BF614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0.5 (5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40426E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39.1 (5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E554FA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9DD641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0 (5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D5525C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39 (7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696832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7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7325CC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0 (5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21E814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39.9 (4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7518CBB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690</w:t>
            </w:r>
          </w:p>
        </w:tc>
      </w:tr>
      <w:tr w:rsidR="00270A6B" w:rsidRPr="00270A6B" w14:paraId="50037815" w14:textId="77777777" w:rsidTr="00270A6B">
        <w:trPr>
          <w:trHeight w:val="317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F6CA487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         MCV (fL) -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5F0A38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9.28 (6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BBFA0F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9.97 (6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18EA22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7EFB97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9.48 (6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2ABCC0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90.82 (4.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3BFC7D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F61868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9.55 (6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B71B3B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9.74 (8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4085DCF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576</w:t>
            </w:r>
          </w:p>
        </w:tc>
      </w:tr>
      <w:tr w:rsidR="00270A6B" w:rsidRPr="00270A6B" w14:paraId="3F17AFE6" w14:textId="77777777" w:rsidTr="00270A6B">
        <w:trPr>
          <w:trHeight w:val="317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022AC13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         Platelets (x 10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/mL) 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D3024B4" w14:textId="77777777" w:rsidR="00270A6B" w:rsidRPr="00270A6B" w:rsidRDefault="00270A6B" w:rsidP="00270A6B">
            <w:pPr>
              <w:spacing w:before="0" w:after="0"/>
              <w:jc w:val="both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10.53 (56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AFCD20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02.23 (53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01218B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14A9A37" w14:textId="77777777" w:rsidR="00270A6B" w:rsidRPr="00270A6B" w:rsidRDefault="00270A6B" w:rsidP="00270A6B">
            <w:pPr>
              <w:spacing w:before="0" w:after="0"/>
              <w:jc w:val="both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07.27 (55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60B0E3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04.53 (52.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12E275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2A7B44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07.81 (44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6BCF8A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87 (53.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A9C73EA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57</w:t>
            </w:r>
          </w:p>
        </w:tc>
      </w:tr>
      <w:tr w:rsidR="00270A6B" w:rsidRPr="00270A6B" w14:paraId="22E2900F" w14:textId="77777777" w:rsidTr="00270A6B">
        <w:trPr>
          <w:trHeight w:val="317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AC3E6DF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 xml:space="preserve">          MPV (fL) 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87CA41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1.00 (1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0B0179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1.05 (1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E84F04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D022B5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1.00 (1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7453DF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0.97 (0.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666D74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8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25E125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0.98 (1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DF17E8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1.48 (1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48EBC81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58</w:t>
            </w:r>
          </w:p>
        </w:tc>
      </w:tr>
      <w:tr w:rsidR="00270A6B" w:rsidRPr="00270A6B" w14:paraId="1D7972F1" w14:textId="77777777" w:rsidTr="00270A6B">
        <w:trPr>
          <w:trHeight w:val="317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8BD5834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         CRP (mg/L) 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2EDAB0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.6 (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2C78AE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1.2 (16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C28ABD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F5439F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6.7 (12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D412FD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0.3 (34.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8D54D4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A01A40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7.2 (1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BFDC20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6.4 (41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10A916A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368</w:t>
            </w:r>
          </w:p>
        </w:tc>
      </w:tr>
      <w:tr w:rsidR="00270A6B" w:rsidRPr="00270A6B" w14:paraId="52F380A4" w14:textId="77777777" w:rsidTr="00270A6B">
        <w:trPr>
          <w:trHeight w:val="317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73B3C73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         Glucose (mg/dL) 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68AEAC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6 (1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A5CEC4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96 (3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9E1CE9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6BF4C6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9 (2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3E3B5B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22 (6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1BEBED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DAD038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9 (2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16CD9F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19.5 (84.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7F37C46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02</w:t>
            </w:r>
          </w:p>
        </w:tc>
      </w:tr>
      <w:tr w:rsidR="00270A6B" w:rsidRPr="00270A6B" w14:paraId="005585A0" w14:textId="77777777" w:rsidTr="00270A6B">
        <w:trPr>
          <w:trHeight w:val="317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29AED1E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color w:val="000000"/>
                <w:sz w:val="16"/>
                <w:szCs w:val="16"/>
              </w:rPr>
              <w:t>Therapy at stroke ons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6C87740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37C4D5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2AF35F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6B5B27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38BB35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16B774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2CBCFD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FF2087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33A582D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</w:p>
        </w:tc>
      </w:tr>
      <w:tr w:rsidR="00270A6B" w:rsidRPr="00270A6B" w14:paraId="03B60A0D" w14:textId="77777777" w:rsidTr="00270A6B">
        <w:trPr>
          <w:trHeight w:val="317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BF40558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        None </w:t>
            </w:r>
            <w:r w:rsidRPr="00270A6B">
              <w:rPr>
                <w:rFonts w:eastAsia="Calibri" w:cs="Times New Roman"/>
                <w:sz w:val="16"/>
                <w:szCs w:val="16"/>
              </w:rPr>
              <w:t>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B7DDFF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61 (53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7066E5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11 (52.9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4CC39E0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3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79242C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63 (54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1192DD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9 (30%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0DFFEDD1" w14:textId="77777777" w:rsidR="00270A6B" w:rsidRPr="00270A6B" w:rsidRDefault="00270A6B" w:rsidP="00270A6B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color w:val="000000"/>
                <w:sz w:val="14"/>
                <w:szCs w:val="14"/>
              </w:rPr>
              <w:t>0.030</w:t>
            </w: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 xml:space="preserve">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E532F9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65 (53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854697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7 (41.2%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000000"/>
              <w:right w:val="single" w:sz="6" w:space="0" w:color="auto"/>
            </w:tcBorders>
            <w:shd w:val="clear" w:color="auto" w:fill="FFFFFF"/>
            <w:vAlign w:val="center"/>
          </w:tcPr>
          <w:p w14:paraId="695F2FB4" w14:textId="77777777" w:rsidR="00270A6B" w:rsidRPr="00270A6B" w:rsidRDefault="00270A6B" w:rsidP="00270A6B">
            <w:pPr>
              <w:keepNext/>
              <w:spacing w:before="0" w:after="0"/>
              <w:jc w:val="both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 xml:space="preserve">0.267   </w:t>
            </w:r>
          </w:p>
        </w:tc>
      </w:tr>
      <w:tr w:rsidR="00270A6B" w:rsidRPr="00270A6B" w14:paraId="3F900655" w14:textId="77777777" w:rsidTr="00270A6B">
        <w:trPr>
          <w:trHeight w:val="317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9AC3949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        Antiplatelets </w:t>
            </w:r>
            <w:r w:rsidRPr="00270A6B">
              <w:rPr>
                <w:rFonts w:eastAsia="Calibri" w:cs="Times New Roman"/>
                <w:sz w:val="16"/>
                <w:szCs w:val="16"/>
              </w:rPr>
              <w:t>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F1E97E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27 (42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3B793C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85 (40.5%)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24AC041E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626C4C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93 (40.2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8588E0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9 (63.3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084DFDDD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310ADC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02 (4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1E852E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0 (58.8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6" w:space="0" w:color="auto"/>
            </w:tcBorders>
            <w:shd w:val="clear" w:color="auto" w:fill="FFFFFF"/>
            <w:vAlign w:val="center"/>
          </w:tcPr>
          <w:p w14:paraId="68C097E4" w14:textId="77777777" w:rsidR="00270A6B" w:rsidRPr="00270A6B" w:rsidRDefault="00270A6B" w:rsidP="00270A6B">
            <w:pPr>
              <w:keepNext/>
              <w:spacing w:before="0" w:after="0" w:line="360" w:lineRule="auto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</w:p>
        </w:tc>
      </w:tr>
      <w:tr w:rsidR="00270A6B" w:rsidRPr="00270A6B" w14:paraId="2F78CFEF" w14:textId="77777777" w:rsidTr="00270A6B">
        <w:trPr>
          <w:trHeight w:val="317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34FB210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        Anticoagulants </w:t>
            </w:r>
            <w:r w:rsidRPr="00270A6B">
              <w:rPr>
                <w:rFonts w:eastAsia="Calibri" w:cs="Times New Roman"/>
                <w:sz w:val="16"/>
                <w:szCs w:val="16"/>
              </w:rPr>
              <w:t>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36ED8B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2 (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E7CDA9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4 (6.7%)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6D9D0B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D28761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4 (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447FF8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 (6.7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92241A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23D36D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26 (5.3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16E0FD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663030C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</w:p>
        </w:tc>
      </w:tr>
      <w:tr w:rsidR="00270A6B" w:rsidRPr="00270A6B" w14:paraId="55FBAE1D" w14:textId="77777777" w:rsidTr="00270A6B">
        <w:trPr>
          <w:trHeight w:val="292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8CDBEDE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 xml:space="preserve">         Statins </w:t>
            </w:r>
            <w:r w:rsidRPr="00270A6B">
              <w:rPr>
                <w:rFonts w:eastAsia="Calibri" w:cs="Times New Roman"/>
                <w:sz w:val="16"/>
                <w:szCs w:val="16"/>
              </w:rPr>
              <w:t>– 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820299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62 (20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4E8184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6 (21.9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6F89C9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8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A9BE7D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01 (2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A1998D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7 (23.3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3094E5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0.9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71032F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04 (21.1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37FAD6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4 (23.5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42D394B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color w:val="000000"/>
                <w:sz w:val="14"/>
                <w:szCs w:val="14"/>
              </w:rPr>
              <w:t>1.000</w:t>
            </w:r>
          </w:p>
        </w:tc>
      </w:tr>
      <w:tr w:rsidR="00270A6B" w:rsidRPr="00270A6B" w14:paraId="715C9CA0" w14:textId="77777777" w:rsidTr="00270A6B">
        <w:trPr>
          <w:trHeight w:val="292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3536D65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color w:val="000000"/>
                <w:sz w:val="16"/>
                <w:szCs w:val="16"/>
              </w:rPr>
              <w:t>Leukocyte counts and rati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29893E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526E16E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472430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E8382C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663D989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41483F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2179F2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5F408D41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A77CF68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</w:p>
        </w:tc>
      </w:tr>
      <w:tr w:rsidR="00270A6B" w:rsidRPr="00270A6B" w14:paraId="26CE60E7" w14:textId="77777777" w:rsidTr="00270A6B">
        <w:trPr>
          <w:trHeight w:val="292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8F189C9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sz w:val="16"/>
                <w:szCs w:val="16"/>
              </w:rPr>
              <w:t xml:space="preserve">       WBC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53F879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7.82 ±2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142503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9.21 ±3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80C91C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540FE1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8.22 ±2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960BC2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1.11 ±4.5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F1F116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5EBE2E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8.28 ±2.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56C982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1.58 ±4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214E627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</w:tr>
      <w:tr w:rsidR="00270A6B" w:rsidRPr="00270A6B" w14:paraId="36C5D26E" w14:textId="77777777" w:rsidTr="00270A6B">
        <w:trPr>
          <w:trHeight w:val="292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66845C6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  Neutrophil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9499E2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5.02 ±2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846687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6.85 ±3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02151C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94BF96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5.57 ±2.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2AB5BF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9.08 ±4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2F3656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E85D81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5.65 ±2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FBFC29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9.51 ±5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A9A268D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</w:tr>
      <w:tr w:rsidR="00270A6B" w:rsidRPr="00270A6B" w14:paraId="05DA0403" w14:textId="77777777" w:rsidTr="00270A6B">
        <w:trPr>
          <w:trHeight w:val="292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E268C51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  Lymphocyte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7E1EEC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.93 ±0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191D24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.51 ±0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23C0DE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4ED841F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.79 ±0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6F2899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.15 ±0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194D75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615357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.77 ±0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6B1C7F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.34 ±0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D501F9F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sz w:val="14"/>
                <w:szCs w:val="14"/>
              </w:rPr>
              <w:t>0.011</w:t>
            </w:r>
          </w:p>
        </w:tc>
      </w:tr>
      <w:tr w:rsidR="00270A6B" w:rsidRPr="00270A6B" w14:paraId="4F711EF1" w14:textId="77777777" w:rsidTr="00270A6B">
        <w:trPr>
          <w:trHeight w:val="292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7D89446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  NL-R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ABD093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3.01 ±2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11736E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5.84 ±5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2A2376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4342B1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3.79 ±3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065951B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0.26 ±11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415E36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6C2DCC3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3.86 ±2.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C9BEA98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13.31 ±15.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483CD8C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sz w:val="14"/>
                <w:szCs w:val="14"/>
              </w:rPr>
              <w:t>0.001</w:t>
            </w:r>
          </w:p>
        </w:tc>
      </w:tr>
      <w:tr w:rsidR="00270A6B" w:rsidRPr="00270A6B" w14:paraId="4B27F13F" w14:textId="77777777" w:rsidTr="00270A6B">
        <w:trPr>
          <w:trHeight w:val="292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1BCEE66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  Monocyte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81299A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67 ±0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C9D199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74 ±0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1EACC9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7B74219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69 ±0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C6FAE5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84 ±0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3804A1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BA68827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70 ±0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EC2246C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67 ±0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8FC1E6D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Cs/>
                <w:sz w:val="14"/>
                <w:szCs w:val="14"/>
              </w:rPr>
              <w:t>0.628</w:t>
            </w:r>
          </w:p>
        </w:tc>
      </w:tr>
      <w:tr w:rsidR="00270A6B" w:rsidRPr="00270A6B" w14:paraId="0AC431A6" w14:textId="77777777" w:rsidTr="00270A6B">
        <w:trPr>
          <w:trHeight w:val="292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65ED9D3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  Eosinophil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FD748A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18 ±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109D4D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08 ±0.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13787E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A65D1E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15 ±0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F31959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02 ±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C44493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2B8FBBA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14 ±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D9DCC16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06 ±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9AB46B5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sz w:val="14"/>
                <w:szCs w:val="14"/>
              </w:rPr>
              <w:t>0.001</w:t>
            </w:r>
          </w:p>
        </w:tc>
      </w:tr>
      <w:tr w:rsidR="00270A6B" w:rsidRPr="00270A6B" w14:paraId="4A3CB741" w14:textId="77777777" w:rsidTr="00270A6B">
        <w:trPr>
          <w:trHeight w:val="292"/>
        </w:trPr>
        <w:tc>
          <w:tcPr>
            <w:tcW w:w="297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3B16102" w14:textId="77777777" w:rsidR="00270A6B" w:rsidRPr="00270A6B" w:rsidRDefault="00270A6B" w:rsidP="00270A6B">
            <w:pPr>
              <w:spacing w:before="0" w:after="0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  EoLeu-R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–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6E349F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025 ±0.0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8986F9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011±0.0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AFD501D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2F75015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020 ±0.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4C836E2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003±0.0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FEE3C50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bCs/>
                <w:sz w:val="14"/>
                <w:szCs w:val="14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18CBC74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020 ±0.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F267D7E" w14:textId="77777777" w:rsidR="00270A6B" w:rsidRPr="00270A6B" w:rsidRDefault="00270A6B" w:rsidP="00270A6B">
            <w:pPr>
              <w:spacing w:before="0" w:after="0"/>
              <w:jc w:val="center"/>
              <w:rPr>
                <w:rFonts w:eastAsia="Calibri" w:cs="Times New Roman"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sz w:val="14"/>
                <w:szCs w:val="14"/>
              </w:rPr>
              <w:t>0.007 ±0.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2A90BF7" w14:textId="77777777" w:rsidR="00270A6B" w:rsidRPr="00270A6B" w:rsidRDefault="00270A6B" w:rsidP="00270A6B">
            <w:pPr>
              <w:keepNext/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4"/>
                <w:szCs w:val="14"/>
              </w:rPr>
            </w:pPr>
            <w:r w:rsidRPr="00270A6B">
              <w:rPr>
                <w:rFonts w:eastAsia="Calibri" w:cs="Times New Roman"/>
                <w:b/>
                <w:sz w:val="14"/>
                <w:szCs w:val="14"/>
              </w:rPr>
              <w:t>0.002</w:t>
            </w:r>
          </w:p>
        </w:tc>
      </w:tr>
    </w:tbl>
    <w:p w14:paraId="164F1F1E" w14:textId="77777777" w:rsidR="00270A6B" w:rsidRPr="00270A6B" w:rsidRDefault="00270A6B" w:rsidP="00270A6B">
      <w:pPr>
        <w:spacing w:before="0" w:after="200"/>
        <w:jc w:val="both"/>
        <w:rPr>
          <w:rFonts w:eastAsia="Calibri" w:cs="Times New Roman"/>
          <w:bCs/>
          <w:i/>
          <w:sz w:val="20"/>
          <w:szCs w:val="18"/>
        </w:rPr>
      </w:pPr>
    </w:p>
    <w:p w14:paraId="746987F4" w14:textId="24414A92" w:rsidR="00270A6B" w:rsidRDefault="00270A6B" w:rsidP="00270A6B">
      <w:pPr>
        <w:spacing w:before="0" w:after="200"/>
        <w:jc w:val="both"/>
        <w:rPr>
          <w:rFonts w:eastAsia="Calibri" w:cs="Times New Roman"/>
          <w:bCs/>
          <w:color w:val="1A1718"/>
          <w:szCs w:val="24"/>
        </w:rPr>
      </w:pPr>
      <w:r w:rsidRPr="00270A6B">
        <w:rPr>
          <w:rFonts w:eastAsia="Calibri" w:cs="Times New Roman"/>
          <w:bCs/>
          <w:i/>
          <w:szCs w:val="24"/>
        </w:rPr>
        <w:t xml:space="preserve">Abbreviations: </w:t>
      </w:r>
      <w:r w:rsidRPr="00270A6B">
        <w:rPr>
          <w:rFonts w:eastAsia="Calibri" w:cs="Times New Roman"/>
          <w:bCs/>
          <w:szCs w:val="24"/>
        </w:rPr>
        <w:t>NIHSS, NIH Stroke Scale; RBC, red blood cells; MCV, mean corpuscular volume; MPV, mean platelet volume, CRP, C-reactive protein; WBC, white blood cells; NL-R, Neutrophil to Lymphocyte Ratio; EoLeu-R, Eosinophil to Leukocyte Ratio; SD, standard deviation.</w:t>
      </w:r>
      <w:r w:rsidRPr="00270A6B">
        <w:rPr>
          <w:rFonts w:eastAsia="Calibri" w:cs="Times New Roman"/>
          <w:bCs/>
          <w:i/>
          <w:szCs w:val="24"/>
        </w:rPr>
        <w:t xml:space="preserve"> Statistics</w:t>
      </w:r>
      <w:r w:rsidRPr="00270A6B">
        <w:rPr>
          <w:rFonts w:eastAsia="Calibri" w:cs="Times New Roman"/>
          <w:b/>
          <w:bCs/>
          <w:szCs w:val="24"/>
        </w:rPr>
        <w:t>:</w:t>
      </w:r>
      <w:r w:rsidRPr="00270A6B">
        <w:rPr>
          <w:rFonts w:eastAsia="Calibri" w:cs="Times New Roman"/>
          <w:b/>
          <w:bCs/>
          <w:color w:val="1A1718"/>
          <w:szCs w:val="24"/>
        </w:rPr>
        <w:t xml:space="preserve"> </w:t>
      </w:r>
      <w:r w:rsidRPr="00270A6B">
        <w:rPr>
          <w:rFonts w:eastAsia="Calibri" w:cs="Times New Roman" w:hint="eastAsia"/>
          <w:bCs/>
          <w:szCs w:val="24"/>
        </w:rPr>
        <w:t>χ</w:t>
      </w:r>
      <w:r w:rsidRPr="00270A6B">
        <w:rPr>
          <w:rFonts w:eastAsia="Calibri" w:cs="Times New Roman"/>
          <w:bCs/>
          <w:szCs w:val="24"/>
        </w:rPr>
        <w:t>2 test for categorical variables, Mann-Whitney U test for continuous variables</w:t>
      </w:r>
      <w:r w:rsidRPr="00270A6B">
        <w:rPr>
          <w:rFonts w:eastAsia="Calibri" w:cs="Times New Roman"/>
          <w:bCs/>
          <w:color w:val="1A1718"/>
          <w:szCs w:val="24"/>
        </w:rPr>
        <w:t xml:space="preserve">. Values are expressed ad mean </w:t>
      </w:r>
      <w:r w:rsidRPr="00270A6B">
        <w:rPr>
          <w:rFonts w:eastAsia="Calibri" w:cs="Times New Roman"/>
          <w:bCs/>
          <w:color w:val="1A1718"/>
          <w:szCs w:val="24"/>
        </w:rPr>
        <w:sym w:font="Symbol" w:char="F0B1"/>
      </w:r>
      <w:r w:rsidRPr="00270A6B">
        <w:rPr>
          <w:rFonts w:eastAsia="Calibri" w:cs="Times New Roman"/>
          <w:bCs/>
          <w:color w:val="1A1718"/>
          <w:szCs w:val="24"/>
        </w:rPr>
        <w:t xml:space="preserve"> SD or number (n) and percentage (%), as indicated. Values for </w:t>
      </w:r>
      <w:r w:rsidRPr="00270A6B">
        <w:rPr>
          <w:rFonts w:eastAsia="Calibri" w:cs="Times New Roman"/>
          <w:bCs/>
          <w:szCs w:val="24"/>
        </w:rPr>
        <w:t>WBC, neutrophil, lymphocyte, monocyte and eosinophil are displayed as count x 10</w:t>
      </w:r>
      <w:r w:rsidRPr="00270A6B">
        <w:rPr>
          <w:rFonts w:eastAsia="Calibri" w:cs="Times New Roman"/>
          <w:bCs/>
          <w:szCs w:val="24"/>
          <w:vertAlign w:val="superscript"/>
        </w:rPr>
        <w:t>6</w:t>
      </w:r>
      <w:r w:rsidRPr="00270A6B">
        <w:rPr>
          <w:rFonts w:eastAsia="Calibri" w:cs="Times New Roman"/>
          <w:bCs/>
          <w:szCs w:val="24"/>
        </w:rPr>
        <w:t>/mL</w:t>
      </w:r>
      <w:r w:rsidRPr="00270A6B">
        <w:rPr>
          <w:rFonts w:eastAsia="Calibri" w:cs="Times New Roman"/>
          <w:bCs/>
          <w:color w:val="1A1718"/>
          <w:szCs w:val="24"/>
        </w:rPr>
        <w:t>.</w:t>
      </w:r>
    </w:p>
    <w:p w14:paraId="77D67E14" w14:textId="77777777" w:rsidR="00270A6B" w:rsidRDefault="00270A6B">
      <w:pPr>
        <w:spacing w:before="0" w:after="200" w:line="276" w:lineRule="auto"/>
        <w:rPr>
          <w:rFonts w:eastAsia="Calibri" w:cs="Times New Roman"/>
          <w:bCs/>
          <w:color w:val="1A1718"/>
          <w:szCs w:val="24"/>
        </w:rPr>
      </w:pPr>
      <w:r>
        <w:rPr>
          <w:rFonts w:eastAsia="Calibri" w:cs="Times New Roman"/>
          <w:bCs/>
          <w:color w:val="1A1718"/>
          <w:szCs w:val="24"/>
        </w:rPr>
        <w:br w:type="page"/>
      </w:r>
    </w:p>
    <w:p w14:paraId="3233DCE7" w14:textId="77777777" w:rsidR="00270A6B" w:rsidRDefault="00270A6B" w:rsidP="00270A6B">
      <w:pPr>
        <w:spacing w:before="0" w:after="0"/>
        <w:jc w:val="both"/>
        <w:rPr>
          <w:rFonts w:eastAsia="Calibri" w:cs="Times New Roman"/>
          <w:b/>
          <w:szCs w:val="24"/>
          <w:lang w:val="it-IT"/>
        </w:rPr>
      </w:pPr>
      <w:r w:rsidRPr="00270A6B">
        <w:rPr>
          <w:rFonts w:eastAsia="Calibri" w:cs="Times New Roman"/>
          <w:b/>
          <w:szCs w:val="24"/>
          <w:lang w:val="it-IT"/>
        </w:rPr>
        <w:lastRenderedPageBreak/>
        <w:t>Supplementary Table II. Adjusted association of leukocyte subtype counts/ratio with study outcomes (Multivariate analysis).</w:t>
      </w:r>
    </w:p>
    <w:p w14:paraId="25D64495" w14:textId="77777777" w:rsidR="00270A6B" w:rsidRPr="00270A6B" w:rsidRDefault="00270A6B" w:rsidP="00270A6B">
      <w:pPr>
        <w:spacing w:before="0" w:after="0"/>
        <w:jc w:val="both"/>
        <w:rPr>
          <w:rFonts w:eastAsia="Calibri" w:cs="Times New Roman"/>
          <w:b/>
          <w:szCs w:val="24"/>
          <w:lang w:val="it-IT"/>
        </w:rPr>
      </w:pPr>
    </w:p>
    <w:tbl>
      <w:tblPr>
        <w:tblStyle w:val="Grigliatabella2"/>
        <w:tblW w:w="0" w:type="auto"/>
        <w:tblLook w:val="04A0" w:firstRow="1" w:lastRow="0" w:firstColumn="1" w:lastColumn="0" w:noHBand="0" w:noVBand="1"/>
      </w:tblPr>
      <w:tblGrid>
        <w:gridCol w:w="2375"/>
        <w:gridCol w:w="2978"/>
        <w:gridCol w:w="1772"/>
        <w:gridCol w:w="2375"/>
      </w:tblGrid>
      <w:tr w:rsidR="00270A6B" w:rsidRPr="00270A6B" w14:paraId="604F8E79" w14:textId="77777777" w:rsidTr="00B13920">
        <w:trPr>
          <w:trHeight w:val="424"/>
        </w:trPr>
        <w:tc>
          <w:tcPr>
            <w:tcW w:w="9500" w:type="dxa"/>
            <w:gridSpan w:val="4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AAE6B1B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270A6B">
              <w:rPr>
                <w:rFonts w:eastAsia="Calibri" w:cs="Times New Roman"/>
                <w:b/>
                <w:sz w:val="20"/>
                <w:szCs w:val="20"/>
              </w:rPr>
              <w:t>Model 1 for total White Blood Cells</w:t>
            </w:r>
          </w:p>
        </w:tc>
      </w:tr>
      <w:tr w:rsidR="00270A6B" w:rsidRPr="00270A6B" w14:paraId="3A076CC9" w14:textId="77777777" w:rsidTr="00B13920">
        <w:tc>
          <w:tcPr>
            <w:tcW w:w="237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719A37A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297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DA17242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color w:val="000000"/>
                <w:sz w:val="16"/>
                <w:szCs w:val="16"/>
              </w:rPr>
              <w:t xml:space="preserve">VARIABLES SELECTED </w:t>
            </w:r>
          </w:p>
          <w:p w14:paraId="15A9403F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color w:val="000000"/>
                <w:sz w:val="16"/>
                <w:szCs w:val="16"/>
              </w:rPr>
              <w:t>BY THE MODEL</w:t>
            </w:r>
          </w:p>
        </w:tc>
        <w:tc>
          <w:tcPr>
            <w:tcW w:w="177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9126471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237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1A3F553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b/>
                <w:color w:val="000000"/>
                <w:sz w:val="16"/>
                <w:szCs w:val="16"/>
              </w:rPr>
              <w:t>VARIABLES EXCLUDED BY THE MODEL</w:t>
            </w:r>
          </w:p>
        </w:tc>
      </w:tr>
      <w:tr w:rsidR="00270A6B" w:rsidRPr="00270A6B" w14:paraId="013F5792" w14:textId="77777777" w:rsidTr="00270A6B">
        <w:tc>
          <w:tcPr>
            <w:tcW w:w="2375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49E529C5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Good outcome at 3 months</w:t>
            </w:r>
          </w:p>
        </w:tc>
        <w:tc>
          <w:tcPr>
            <w:tcW w:w="2978" w:type="dxa"/>
            <w:tcBorders>
              <w:top w:val="double" w:sz="4" w:space="0" w:color="auto"/>
            </w:tcBorders>
            <w:vAlign w:val="center"/>
          </w:tcPr>
          <w:p w14:paraId="778040BB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re-stroke mR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 xml:space="preserve">Baseline NIHSS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otal WBC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top w:val="double" w:sz="4" w:space="0" w:color="auto"/>
            </w:tcBorders>
            <w:vAlign w:val="center"/>
          </w:tcPr>
          <w:p w14:paraId="0E4041CB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54 (0.92-2.59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46 (0.31-0.6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2 (0.78-0.86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7 (0.88-1.06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5 (0.17-0.71)</w:t>
            </w:r>
          </w:p>
        </w:tc>
        <w:tc>
          <w:tcPr>
            <w:tcW w:w="2375" w:type="dxa"/>
            <w:tcBorders>
              <w:top w:val="double" w:sz="4" w:space="0" w:color="auto"/>
            </w:tcBorders>
            <w:vAlign w:val="center"/>
          </w:tcPr>
          <w:p w14:paraId="5228C5F6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trial fibrillation, Stroke etiology (TOAST classification), Total RBC, Platelets, Hct, CRP, Glucose</w:t>
            </w:r>
          </w:p>
        </w:tc>
      </w:tr>
      <w:tr w:rsidR="00270A6B" w:rsidRPr="00270A6B" w14:paraId="00C1040E" w14:textId="77777777" w:rsidTr="00270A6B">
        <w:tc>
          <w:tcPr>
            <w:tcW w:w="2375" w:type="dxa"/>
            <w:shd w:val="clear" w:color="auto" w:fill="BFBFBF"/>
            <w:vAlign w:val="center"/>
          </w:tcPr>
          <w:p w14:paraId="760F3069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Death within 3 months</w:t>
            </w:r>
          </w:p>
          <w:p w14:paraId="3FC12B13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2978" w:type="dxa"/>
            <w:vAlign w:val="center"/>
          </w:tcPr>
          <w:p w14:paraId="709E51BD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 xml:space="preserve">Baseline NIHSS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otal WBC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Glucos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LAA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SVD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OC or UND)</w:t>
            </w:r>
          </w:p>
        </w:tc>
        <w:tc>
          <w:tcPr>
            <w:tcW w:w="1772" w:type="dxa"/>
            <w:vAlign w:val="center"/>
          </w:tcPr>
          <w:p w14:paraId="04B2B7B3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1.14 (1.05-1.23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1 (0.28-2.3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15 (1.06-1.2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2 (0.98-1.0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9 (0.92-1.29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1 (1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77 (0.56-5.5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8 (0.1-1.49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 (0-Inf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13 (0.03-0.52)</w:t>
            </w:r>
          </w:p>
        </w:tc>
        <w:tc>
          <w:tcPr>
            <w:tcW w:w="2375" w:type="dxa"/>
            <w:vAlign w:val="center"/>
          </w:tcPr>
          <w:p w14:paraId="573E0134" w14:textId="77777777" w:rsidR="00270A6B" w:rsidRPr="00270A6B" w:rsidRDefault="00270A6B" w:rsidP="00270A6B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Coronary artery disease, Atrial fibrillation, CRP</w:t>
            </w:r>
          </w:p>
        </w:tc>
      </w:tr>
      <w:tr w:rsidR="00270A6B" w:rsidRPr="00270A6B" w14:paraId="5905EB60" w14:textId="77777777" w:rsidTr="00270A6B">
        <w:tc>
          <w:tcPr>
            <w:tcW w:w="2375" w:type="dxa"/>
            <w:tcBorders>
              <w:bottom w:val="double" w:sz="4" w:space="0" w:color="auto"/>
            </w:tcBorders>
            <w:shd w:val="clear" w:color="auto" w:fill="A6A6A6"/>
            <w:vAlign w:val="center"/>
          </w:tcPr>
          <w:p w14:paraId="07C5509A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Parenchymal Hemorrhage</w:t>
            </w:r>
          </w:p>
        </w:tc>
        <w:tc>
          <w:tcPr>
            <w:tcW w:w="2978" w:type="dxa"/>
            <w:tcBorders>
              <w:bottom w:val="double" w:sz="4" w:space="0" w:color="auto"/>
            </w:tcBorders>
            <w:vAlign w:val="center"/>
          </w:tcPr>
          <w:p w14:paraId="37B1CA50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re-stroke mR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 xml:space="preserve">Baseline NIHSS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otal WBC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latelet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bottom w:val="double" w:sz="4" w:space="0" w:color="auto"/>
            </w:tcBorders>
            <w:vAlign w:val="center"/>
          </w:tcPr>
          <w:p w14:paraId="3AAB1E0A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1.04 (0.98-1.1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49 (0.49-4.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94 (1.01-3.74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4 (0.96-1.13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7 (0.92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42 (1.19-1.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7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3 (0.22-3.07)</w:t>
            </w:r>
          </w:p>
        </w:tc>
        <w:tc>
          <w:tcPr>
            <w:tcW w:w="2375" w:type="dxa"/>
            <w:tcBorders>
              <w:bottom w:val="double" w:sz="4" w:space="0" w:color="auto"/>
            </w:tcBorders>
            <w:vAlign w:val="center"/>
          </w:tcPr>
          <w:p w14:paraId="51AC45FD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Glucose</w:t>
            </w:r>
          </w:p>
        </w:tc>
      </w:tr>
      <w:tr w:rsidR="00270A6B" w:rsidRPr="00270A6B" w14:paraId="1BCB429B" w14:textId="77777777" w:rsidTr="00B13920">
        <w:trPr>
          <w:trHeight w:val="409"/>
        </w:trPr>
        <w:tc>
          <w:tcPr>
            <w:tcW w:w="9500" w:type="dxa"/>
            <w:gridSpan w:val="4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323B45D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270A6B">
              <w:rPr>
                <w:rFonts w:eastAsia="Calibri" w:cs="Times New Roman"/>
                <w:b/>
                <w:sz w:val="20"/>
                <w:szCs w:val="20"/>
              </w:rPr>
              <w:t>Model 2 for Neutrophils</w:t>
            </w:r>
          </w:p>
        </w:tc>
      </w:tr>
      <w:tr w:rsidR="00270A6B" w:rsidRPr="00270A6B" w14:paraId="208FDFEF" w14:textId="77777777" w:rsidTr="00270A6B">
        <w:tc>
          <w:tcPr>
            <w:tcW w:w="2375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5FC70095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Good outcome at 3 months</w:t>
            </w:r>
          </w:p>
        </w:tc>
        <w:tc>
          <w:tcPr>
            <w:tcW w:w="2978" w:type="dxa"/>
            <w:tcBorders>
              <w:top w:val="double" w:sz="4" w:space="0" w:color="auto"/>
            </w:tcBorders>
            <w:vAlign w:val="center"/>
          </w:tcPr>
          <w:p w14:paraId="706E50E2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re-stroke mR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Neutrophil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top w:val="double" w:sz="4" w:space="0" w:color="auto"/>
            </w:tcBorders>
            <w:vAlign w:val="center"/>
          </w:tcPr>
          <w:p w14:paraId="5321D880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56 (0.93-2.6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46 (0.31-0.6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2 (0.79-0.86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2 (0.84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7 (0.18-0.76)</w:t>
            </w:r>
          </w:p>
        </w:tc>
        <w:tc>
          <w:tcPr>
            <w:tcW w:w="2375" w:type="dxa"/>
            <w:tcBorders>
              <w:top w:val="double" w:sz="4" w:space="0" w:color="auto"/>
            </w:tcBorders>
            <w:vAlign w:val="center"/>
          </w:tcPr>
          <w:p w14:paraId="547B7DA4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trial fibrillation, Stroke etiology (TOAST classification), Total RBC, Platelets, Hct, CRP, Glucose</w:t>
            </w:r>
          </w:p>
        </w:tc>
      </w:tr>
      <w:tr w:rsidR="00270A6B" w:rsidRPr="00270A6B" w14:paraId="70F83C4F" w14:textId="77777777" w:rsidTr="00270A6B">
        <w:tc>
          <w:tcPr>
            <w:tcW w:w="2375" w:type="dxa"/>
            <w:shd w:val="clear" w:color="auto" w:fill="BFBFBF"/>
            <w:vAlign w:val="center"/>
          </w:tcPr>
          <w:p w14:paraId="4A8EA81E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Death within 3 months</w:t>
            </w:r>
          </w:p>
          <w:p w14:paraId="5DD46E00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2978" w:type="dxa"/>
            <w:vAlign w:val="center"/>
          </w:tcPr>
          <w:p w14:paraId="398CCD71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Glucos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Neutrophil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Stroke etiology (LAA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SVD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OC or UND)</w:t>
            </w:r>
          </w:p>
        </w:tc>
        <w:tc>
          <w:tcPr>
            <w:tcW w:w="1772" w:type="dxa"/>
            <w:vAlign w:val="center"/>
          </w:tcPr>
          <w:p w14:paraId="69B240EA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1.14 (1.05-1.23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77 (0.26-2.2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15 (1.06-1.2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2 (0.98-1.0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1 (1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13 (0.95-1.34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65 (0.52-5.1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0.4 (0.1-1.5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 (0-Inf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14 (0.03-0.58)</w:t>
            </w:r>
          </w:p>
        </w:tc>
        <w:tc>
          <w:tcPr>
            <w:tcW w:w="2375" w:type="dxa"/>
            <w:vAlign w:val="center"/>
          </w:tcPr>
          <w:p w14:paraId="76713B2E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Coronary artery disease, Atrial fibrillation, CRP</w:t>
            </w:r>
          </w:p>
        </w:tc>
      </w:tr>
      <w:tr w:rsidR="00270A6B" w:rsidRPr="00270A6B" w14:paraId="1FABE334" w14:textId="77777777" w:rsidTr="00270A6B">
        <w:trPr>
          <w:trHeight w:val="466"/>
        </w:trPr>
        <w:tc>
          <w:tcPr>
            <w:tcW w:w="2375" w:type="dxa"/>
            <w:tcBorders>
              <w:bottom w:val="double" w:sz="4" w:space="0" w:color="auto"/>
            </w:tcBorders>
            <w:shd w:val="clear" w:color="auto" w:fill="A6A6A6"/>
            <w:vAlign w:val="center"/>
          </w:tcPr>
          <w:p w14:paraId="7E2E926A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lastRenderedPageBreak/>
              <w:t>Parenchymal Hemorrhage</w:t>
            </w:r>
          </w:p>
        </w:tc>
        <w:tc>
          <w:tcPr>
            <w:tcW w:w="2978" w:type="dxa"/>
            <w:tcBorders>
              <w:bottom w:val="double" w:sz="4" w:space="0" w:color="auto"/>
            </w:tcBorders>
            <w:vAlign w:val="center"/>
          </w:tcPr>
          <w:p w14:paraId="5BB3E61D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latelet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Neutrophil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bottom w:val="double" w:sz="4" w:space="0" w:color="auto"/>
            </w:tcBorders>
            <w:vAlign w:val="center"/>
          </w:tcPr>
          <w:p w14:paraId="1F8FDF3F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1.04 (0.98-1.1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38 (0.46-4.1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3 (0.95-1.1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7 (0.91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7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42 (1.2-1.6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1 (0.25-3.28)</w:t>
            </w:r>
          </w:p>
        </w:tc>
        <w:tc>
          <w:tcPr>
            <w:tcW w:w="2375" w:type="dxa"/>
            <w:tcBorders>
              <w:bottom w:val="double" w:sz="4" w:space="0" w:color="auto"/>
            </w:tcBorders>
            <w:vAlign w:val="center"/>
          </w:tcPr>
          <w:p w14:paraId="6D743F43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Pre-stroke mRS, Glucose</w:t>
            </w:r>
          </w:p>
        </w:tc>
      </w:tr>
      <w:tr w:rsidR="00270A6B" w:rsidRPr="00270A6B" w14:paraId="21F478F9" w14:textId="77777777" w:rsidTr="00B13920">
        <w:trPr>
          <w:trHeight w:val="466"/>
        </w:trPr>
        <w:tc>
          <w:tcPr>
            <w:tcW w:w="9500" w:type="dxa"/>
            <w:gridSpan w:val="4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0381118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270A6B">
              <w:rPr>
                <w:rFonts w:eastAsia="Calibri" w:cs="Times New Roman"/>
                <w:b/>
                <w:sz w:val="20"/>
                <w:szCs w:val="20"/>
              </w:rPr>
              <w:t>Model 3 for Lymphocytes</w:t>
            </w:r>
          </w:p>
        </w:tc>
      </w:tr>
      <w:tr w:rsidR="00270A6B" w:rsidRPr="00270A6B" w14:paraId="0E7A1794" w14:textId="77777777" w:rsidTr="00270A6B">
        <w:trPr>
          <w:trHeight w:val="466"/>
        </w:trPr>
        <w:tc>
          <w:tcPr>
            <w:tcW w:w="2375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3AD1A539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Good outcome at 3 months</w:t>
            </w:r>
          </w:p>
        </w:tc>
        <w:tc>
          <w:tcPr>
            <w:tcW w:w="2978" w:type="dxa"/>
            <w:tcBorders>
              <w:top w:val="double" w:sz="4" w:space="0" w:color="auto"/>
            </w:tcBorders>
            <w:vAlign w:val="center"/>
          </w:tcPr>
          <w:p w14:paraId="17BC6176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re-stroke mR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Lymphocyte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top w:val="double" w:sz="4" w:space="0" w:color="auto"/>
            </w:tcBorders>
            <w:vAlign w:val="center"/>
          </w:tcPr>
          <w:p w14:paraId="30F3B8F8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48 (0.88-2.4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49 (0.33-0.7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2 (0.79-0.86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55 (1.05-2.2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6 (0.18-0.72)</w:t>
            </w:r>
          </w:p>
        </w:tc>
        <w:tc>
          <w:tcPr>
            <w:tcW w:w="2375" w:type="dxa"/>
            <w:tcBorders>
              <w:top w:val="double" w:sz="4" w:space="0" w:color="auto"/>
            </w:tcBorders>
            <w:vAlign w:val="center"/>
          </w:tcPr>
          <w:p w14:paraId="110BD86A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trial fibrillation, Stroke etiology (TOAST classification), Total RBC, Platelets, Hct, CRP, Glucose</w:t>
            </w:r>
          </w:p>
        </w:tc>
      </w:tr>
      <w:tr w:rsidR="00270A6B" w:rsidRPr="00270A6B" w14:paraId="1CBB649B" w14:textId="77777777" w:rsidTr="00270A6B">
        <w:trPr>
          <w:trHeight w:val="466"/>
        </w:trPr>
        <w:tc>
          <w:tcPr>
            <w:tcW w:w="2375" w:type="dxa"/>
            <w:shd w:val="clear" w:color="auto" w:fill="BFBFBF"/>
            <w:vAlign w:val="center"/>
          </w:tcPr>
          <w:p w14:paraId="7CE73DA9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Death within 3 months</w:t>
            </w:r>
          </w:p>
          <w:p w14:paraId="4E3585BD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2978" w:type="dxa"/>
            <w:vAlign w:val="center"/>
          </w:tcPr>
          <w:p w14:paraId="76587B8C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 xml:space="preserve">Baseline NIHSS </w:t>
            </w:r>
          </w:p>
          <w:p w14:paraId="3B88AC89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Glucos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Lymphocyte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LAA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SVD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OC or UND)</w:t>
            </w:r>
          </w:p>
        </w:tc>
        <w:tc>
          <w:tcPr>
            <w:tcW w:w="1772" w:type="dxa"/>
            <w:vAlign w:val="center"/>
          </w:tcPr>
          <w:p w14:paraId="054FD538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1.12 (1.03-1.2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3 (0.29-2.39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14 (1.05-1.24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4 (0.99-1.09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1 (1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3 (0.11-1.04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96 (0.64-5.9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42 (0.1-1.6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 (0-Inf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15 (0.04-0.64)</w:t>
            </w:r>
          </w:p>
        </w:tc>
        <w:tc>
          <w:tcPr>
            <w:tcW w:w="2375" w:type="dxa"/>
            <w:vAlign w:val="center"/>
          </w:tcPr>
          <w:p w14:paraId="62B389D4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Coronary artery disease, Atrial fibrillation, CRP</w:t>
            </w:r>
          </w:p>
        </w:tc>
      </w:tr>
      <w:tr w:rsidR="00270A6B" w:rsidRPr="00270A6B" w14:paraId="6204D7E3" w14:textId="77777777" w:rsidTr="00270A6B">
        <w:trPr>
          <w:trHeight w:val="466"/>
        </w:trPr>
        <w:tc>
          <w:tcPr>
            <w:tcW w:w="2375" w:type="dxa"/>
            <w:tcBorders>
              <w:bottom w:val="double" w:sz="4" w:space="0" w:color="auto"/>
            </w:tcBorders>
            <w:shd w:val="clear" w:color="auto" w:fill="A6A6A6"/>
            <w:vAlign w:val="center"/>
          </w:tcPr>
          <w:p w14:paraId="5C0F58F0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Parenchymal Hemorrhage</w:t>
            </w:r>
          </w:p>
        </w:tc>
        <w:tc>
          <w:tcPr>
            <w:tcW w:w="2978" w:type="dxa"/>
            <w:tcBorders>
              <w:bottom w:val="double" w:sz="4" w:space="0" w:color="auto"/>
            </w:tcBorders>
            <w:vAlign w:val="center"/>
          </w:tcPr>
          <w:p w14:paraId="53D3C5BB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Lymphocyte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bottom w:val="double" w:sz="4" w:space="0" w:color="auto"/>
            </w:tcBorders>
            <w:vAlign w:val="center"/>
          </w:tcPr>
          <w:p w14:paraId="7E5568E7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1.03 (0.97-1.09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6 (0.57-4.4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7 (0.99-1.1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3-1.03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52 (0.2-1.3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68 (0.54-5.26)</w:t>
            </w:r>
          </w:p>
        </w:tc>
        <w:tc>
          <w:tcPr>
            <w:tcW w:w="2375" w:type="dxa"/>
            <w:tcBorders>
              <w:bottom w:val="double" w:sz="4" w:space="0" w:color="auto"/>
            </w:tcBorders>
            <w:vAlign w:val="center"/>
          </w:tcPr>
          <w:p w14:paraId="2DA65B2F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Pre-stroke mRS, Platelets, Glucose</w:t>
            </w:r>
          </w:p>
        </w:tc>
      </w:tr>
      <w:tr w:rsidR="00270A6B" w:rsidRPr="00270A6B" w14:paraId="66831E7E" w14:textId="77777777" w:rsidTr="00B13920">
        <w:trPr>
          <w:trHeight w:val="450"/>
        </w:trPr>
        <w:tc>
          <w:tcPr>
            <w:tcW w:w="9500" w:type="dxa"/>
            <w:gridSpan w:val="4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EDB1A0C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270A6B">
              <w:rPr>
                <w:rFonts w:eastAsia="Calibri" w:cs="Times New Roman"/>
                <w:b/>
                <w:sz w:val="20"/>
                <w:szCs w:val="20"/>
              </w:rPr>
              <w:t>Model 4 for Neutrophil to Lymphocyte Ratio (NL-R)</w:t>
            </w:r>
          </w:p>
        </w:tc>
      </w:tr>
      <w:tr w:rsidR="00270A6B" w:rsidRPr="00270A6B" w14:paraId="38579BBB" w14:textId="77777777" w:rsidTr="00270A6B">
        <w:trPr>
          <w:trHeight w:val="466"/>
        </w:trPr>
        <w:tc>
          <w:tcPr>
            <w:tcW w:w="2375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4F35A369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Good outcome at 3 months</w:t>
            </w:r>
          </w:p>
        </w:tc>
        <w:tc>
          <w:tcPr>
            <w:tcW w:w="2978" w:type="dxa"/>
            <w:tcBorders>
              <w:top w:val="double" w:sz="4" w:space="0" w:color="auto"/>
            </w:tcBorders>
            <w:vAlign w:val="center"/>
          </w:tcPr>
          <w:p w14:paraId="57CAD29A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re-stroke mR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NL-R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top w:val="double" w:sz="4" w:space="0" w:color="auto"/>
            </w:tcBorders>
            <w:vAlign w:val="center"/>
          </w:tcPr>
          <w:p w14:paraId="1AFE4786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53 (0.92-2.5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46 (0.32-0.6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3 (0.79-0.8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1 (0.82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9 (0.19-0.8)</w:t>
            </w:r>
          </w:p>
        </w:tc>
        <w:tc>
          <w:tcPr>
            <w:tcW w:w="2375" w:type="dxa"/>
            <w:tcBorders>
              <w:top w:val="double" w:sz="4" w:space="0" w:color="auto"/>
            </w:tcBorders>
            <w:vAlign w:val="center"/>
          </w:tcPr>
          <w:p w14:paraId="280A9089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trial fibrillation, Stroke etiology (TOAST classification), Total RBC, Platelets, Hct, CRP, Glucose</w:t>
            </w:r>
          </w:p>
        </w:tc>
      </w:tr>
      <w:tr w:rsidR="00270A6B" w:rsidRPr="00270A6B" w14:paraId="1F12F388" w14:textId="77777777" w:rsidTr="00270A6B">
        <w:trPr>
          <w:trHeight w:val="466"/>
        </w:trPr>
        <w:tc>
          <w:tcPr>
            <w:tcW w:w="2375" w:type="dxa"/>
            <w:shd w:val="clear" w:color="auto" w:fill="BFBFBF"/>
            <w:vAlign w:val="center"/>
          </w:tcPr>
          <w:p w14:paraId="13FE251C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Death within 3 months</w:t>
            </w:r>
          </w:p>
          <w:p w14:paraId="17E2644A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2978" w:type="dxa"/>
            <w:vAlign w:val="center"/>
          </w:tcPr>
          <w:p w14:paraId="632E1870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NL-R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vAlign w:val="center"/>
          </w:tcPr>
          <w:p w14:paraId="7A6C6B4F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1.05 (1-1.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6 (0.24-1.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15 (1.07-1.2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1.02 (0.98-1.06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1 (1.03-1.1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75 (0.65-4.69)</w:t>
            </w:r>
          </w:p>
        </w:tc>
        <w:tc>
          <w:tcPr>
            <w:tcW w:w="2375" w:type="dxa"/>
            <w:vAlign w:val="center"/>
          </w:tcPr>
          <w:p w14:paraId="2C5DA1BF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 xml:space="preserve">Coronary artery disease, Atrial fibrillation, Stroke etiology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(TOAST classification), CRP, Glucose</w:t>
            </w:r>
          </w:p>
        </w:tc>
      </w:tr>
      <w:tr w:rsidR="00270A6B" w:rsidRPr="00270A6B" w14:paraId="75C71824" w14:textId="77777777" w:rsidTr="00270A6B">
        <w:trPr>
          <w:trHeight w:val="466"/>
        </w:trPr>
        <w:tc>
          <w:tcPr>
            <w:tcW w:w="2375" w:type="dxa"/>
            <w:tcBorders>
              <w:bottom w:val="double" w:sz="4" w:space="0" w:color="auto"/>
            </w:tcBorders>
            <w:shd w:val="clear" w:color="auto" w:fill="A6A6A6"/>
            <w:vAlign w:val="center"/>
          </w:tcPr>
          <w:p w14:paraId="35156566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lastRenderedPageBreak/>
              <w:t>Parenchymal Hemorrhage</w:t>
            </w:r>
          </w:p>
        </w:tc>
        <w:tc>
          <w:tcPr>
            <w:tcW w:w="2978" w:type="dxa"/>
            <w:tcBorders>
              <w:bottom w:val="double" w:sz="4" w:space="0" w:color="auto"/>
            </w:tcBorders>
            <w:vAlign w:val="center"/>
          </w:tcPr>
          <w:p w14:paraId="10DFCE5A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re-stroke mR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latelet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NL-R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bottom w:val="double" w:sz="4" w:space="0" w:color="auto"/>
            </w:tcBorders>
            <w:vAlign w:val="center"/>
          </w:tcPr>
          <w:p w14:paraId="74FC136E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1.03 (0.97-1.09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47 (0.45-4.7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9 (0.98-3.6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5 (0.97-1.14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7 (0.92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9 (0.98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19 (1.09-1.3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6 (0.15-2.46)</w:t>
            </w:r>
          </w:p>
        </w:tc>
        <w:tc>
          <w:tcPr>
            <w:tcW w:w="2375" w:type="dxa"/>
            <w:tcBorders>
              <w:bottom w:val="double" w:sz="4" w:space="0" w:color="auto"/>
            </w:tcBorders>
            <w:vAlign w:val="center"/>
          </w:tcPr>
          <w:p w14:paraId="058260C5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Glucose</w:t>
            </w:r>
          </w:p>
        </w:tc>
      </w:tr>
      <w:tr w:rsidR="00270A6B" w:rsidRPr="00270A6B" w14:paraId="078C5EFA" w14:textId="77777777" w:rsidTr="00B13920">
        <w:trPr>
          <w:trHeight w:val="466"/>
        </w:trPr>
        <w:tc>
          <w:tcPr>
            <w:tcW w:w="9500" w:type="dxa"/>
            <w:gridSpan w:val="4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1F60E38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270A6B">
              <w:rPr>
                <w:rFonts w:eastAsia="Calibri" w:cs="Times New Roman"/>
                <w:b/>
                <w:sz w:val="20"/>
                <w:szCs w:val="20"/>
              </w:rPr>
              <w:t>Model 5 – for Monocytes</w:t>
            </w:r>
          </w:p>
        </w:tc>
      </w:tr>
      <w:tr w:rsidR="00270A6B" w:rsidRPr="00270A6B" w14:paraId="4F30E26A" w14:textId="77777777" w:rsidTr="00270A6B">
        <w:trPr>
          <w:trHeight w:val="466"/>
        </w:trPr>
        <w:tc>
          <w:tcPr>
            <w:tcW w:w="2375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2F244E33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Good outcome at 3 months</w:t>
            </w:r>
          </w:p>
        </w:tc>
        <w:tc>
          <w:tcPr>
            <w:tcW w:w="2978" w:type="dxa"/>
            <w:tcBorders>
              <w:top w:val="double" w:sz="4" w:space="0" w:color="auto"/>
            </w:tcBorders>
            <w:vAlign w:val="center"/>
          </w:tcPr>
          <w:p w14:paraId="1ED8C8E8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re-stroke mR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Monocyte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top w:val="double" w:sz="4" w:space="0" w:color="auto"/>
            </w:tcBorders>
            <w:vAlign w:val="center"/>
          </w:tcPr>
          <w:p w14:paraId="7DA01F9B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52 (0.91-2.5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46 (0.32-0.6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2 (0.78-0.8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3 (0.36-2.3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3 (0.16-0.68)</w:t>
            </w:r>
          </w:p>
        </w:tc>
        <w:tc>
          <w:tcPr>
            <w:tcW w:w="2375" w:type="dxa"/>
            <w:tcBorders>
              <w:top w:val="double" w:sz="4" w:space="0" w:color="auto"/>
            </w:tcBorders>
            <w:vAlign w:val="center"/>
          </w:tcPr>
          <w:p w14:paraId="02E96769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trial fibrillation, Stroke etiology (TOAST classification), Total RBC, Platelets, Hct, CRP, Glucose</w:t>
            </w:r>
          </w:p>
        </w:tc>
      </w:tr>
      <w:tr w:rsidR="00270A6B" w:rsidRPr="00270A6B" w14:paraId="5524E81E" w14:textId="77777777" w:rsidTr="00270A6B">
        <w:trPr>
          <w:trHeight w:val="466"/>
        </w:trPr>
        <w:tc>
          <w:tcPr>
            <w:tcW w:w="2375" w:type="dxa"/>
            <w:shd w:val="clear" w:color="auto" w:fill="BFBFBF"/>
            <w:vAlign w:val="center"/>
          </w:tcPr>
          <w:p w14:paraId="216AC9FD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Death within 3 months</w:t>
            </w:r>
          </w:p>
          <w:p w14:paraId="18D3B259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2978" w:type="dxa"/>
            <w:vAlign w:val="center"/>
          </w:tcPr>
          <w:p w14:paraId="0C6DC618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Glucos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Monocyte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LAA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SVD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OC or UND)</w:t>
            </w:r>
          </w:p>
        </w:tc>
        <w:tc>
          <w:tcPr>
            <w:tcW w:w="1772" w:type="dxa"/>
            <w:vAlign w:val="center"/>
          </w:tcPr>
          <w:p w14:paraId="6A553E50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1.14 (1.05-1.23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5 (0.34-2.69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16 (1.06-1.26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3 (0.98-1.0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1 (1-1.03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48 (0.08-2.9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2.25 (0.74-6.84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7 (0.1-1.4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 (0-Inf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11 (0.03-0.47)</w:t>
            </w:r>
          </w:p>
        </w:tc>
        <w:tc>
          <w:tcPr>
            <w:tcW w:w="2375" w:type="dxa"/>
            <w:vAlign w:val="center"/>
          </w:tcPr>
          <w:p w14:paraId="63447AB9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Coronary artery disease, Atrial fibrillation, CRP</w:t>
            </w:r>
          </w:p>
        </w:tc>
      </w:tr>
      <w:tr w:rsidR="00270A6B" w:rsidRPr="00270A6B" w14:paraId="3C15ECC0" w14:textId="77777777" w:rsidTr="00270A6B">
        <w:trPr>
          <w:trHeight w:val="466"/>
        </w:trPr>
        <w:tc>
          <w:tcPr>
            <w:tcW w:w="2375" w:type="dxa"/>
            <w:tcBorders>
              <w:bottom w:val="double" w:sz="4" w:space="0" w:color="auto"/>
            </w:tcBorders>
            <w:shd w:val="clear" w:color="auto" w:fill="A6A6A6"/>
            <w:vAlign w:val="center"/>
          </w:tcPr>
          <w:p w14:paraId="03E9A9BC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Parenchymal Hemorrhage</w:t>
            </w:r>
          </w:p>
        </w:tc>
        <w:tc>
          <w:tcPr>
            <w:tcW w:w="2978" w:type="dxa"/>
            <w:tcBorders>
              <w:bottom w:val="double" w:sz="4" w:space="0" w:color="auto"/>
            </w:tcBorders>
            <w:vAlign w:val="center"/>
          </w:tcPr>
          <w:p w14:paraId="362134D0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 xml:space="preserve">Baseline NIHSS </w:t>
            </w:r>
          </w:p>
          <w:p w14:paraId="32F3ED26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Glucos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Monocyte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Infections</w:t>
            </w:r>
          </w:p>
        </w:tc>
        <w:tc>
          <w:tcPr>
            <w:tcW w:w="1772" w:type="dxa"/>
            <w:tcBorders>
              <w:bottom w:val="double" w:sz="4" w:space="0" w:color="auto"/>
            </w:tcBorders>
            <w:vAlign w:val="center"/>
          </w:tcPr>
          <w:p w14:paraId="52DD9F9F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1.04 (0.98-1.1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55 (0.51-4.7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8 (0.99-1.1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9 (0.94-1.04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1 (1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22 (0.02-2.1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2.21 (0.65-7.46)</w:t>
            </w:r>
          </w:p>
        </w:tc>
        <w:tc>
          <w:tcPr>
            <w:tcW w:w="2375" w:type="dxa"/>
            <w:tcBorders>
              <w:bottom w:val="double" w:sz="4" w:space="0" w:color="auto"/>
            </w:tcBorders>
            <w:vAlign w:val="center"/>
          </w:tcPr>
          <w:p w14:paraId="1B418848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Pre-stroke mRS, Platelets</w:t>
            </w:r>
          </w:p>
        </w:tc>
      </w:tr>
      <w:tr w:rsidR="00270A6B" w:rsidRPr="00270A6B" w14:paraId="178DBEAF" w14:textId="77777777" w:rsidTr="00B13920">
        <w:trPr>
          <w:trHeight w:val="466"/>
        </w:trPr>
        <w:tc>
          <w:tcPr>
            <w:tcW w:w="9500" w:type="dxa"/>
            <w:gridSpan w:val="4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0285D3D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270A6B">
              <w:rPr>
                <w:rFonts w:eastAsia="Calibri" w:cs="Times New Roman"/>
                <w:b/>
                <w:sz w:val="20"/>
                <w:szCs w:val="20"/>
              </w:rPr>
              <w:t>Model 6 – for Eosinophils</w:t>
            </w:r>
          </w:p>
        </w:tc>
      </w:tr>
      <w:tr w:rsidR="00270A6B" w:rsidRPr="00270A6B" w14:paraId="276A2D64" w14:textId="77777777" w:rsidTr="00270A6B">
        <w:trPr>
          <w:trHeight w:val="466"/>
        </w:trPr>
        <w:tc>
          <w:tcPr>
            <w:tcW w:w="2375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33D90B07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Good outcome at 3 months</w:t>
            </w:r>
          </w:p>
        </w:tc>
        <w:tc>
          <w:tcPr>
            <w:tcW w:w="2978" w:type="dxa"/>
            <w:tcBorders>
              <w:top w:val="double" w:sz="4" w:space="0" w:color="auto"/>
            </w:tcBorders>
            <w:vAlign w:val="center"/>
          </w:tcPr>
          <w:p w14:paraId="2888E203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re-stroke mR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lood sample timing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Eosinophil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top w:val="double" w:sz="4" w:space="0" w:color="auto"/>
            </w:tcBorders>
            <w:vAlign w:val="center"/>
          </w:tcPr>
          <w:p w14:paraId="26535818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52 (0.91-2.56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46 (0.31-0.6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3 (0.79-0.8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5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3 (1.01-1.0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6 (0.17-0.73)</w:t>
            </w:r>
          </w:p>
        </w:tc>
        <w:tc>
          <w:tcPr>
            <w:tcW w:w="2375" w:type="dxa"/>
            <w:tcBorders>
              <w:top w:val="double" w:sz="4" w:space="0" w:color="auto"/>
            </w:tcBorders>
            <w:vAlign w:val="center"/>
          </w:tcPr>
          <w:p w14:paraId="666763BD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trial fibrillation, Stroke etiology (TOAST classification), Total RBC, Platelets, Hct, CRP, Glucose</w:t>
            </w:r>
          </w:p>
        </w:tc>
      </w:tr>
      <w:tr w:rsidR="00270A6B" w:rsidRPr="00270A6B" w14:paraId="2A3E7402" w14:textId="77777777" w:rsidTr="00270A6B">
        <w:trPr>
          <w:trHeight w:val="466"/>
        </w:trPr>
        <w:tc>
          <w:tcPr>
            <w:tcW w:w="2375" w:type="dxa"/>
            <w:shd w:val="clear" w:color="auto" w:fill="BFBFBF"/>
            <w:vAlign w:val="center"/>
          </w:tcPr>
          <w:p w14:paraId="7D2E85F0" w14:textId="3F05E051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Death within 3 months</w:t>
            </w:r>
            <w:bookmarkStart w:id="0" w:name="_GoBack"/>
            <w:bookmarkEnd w:id="0"/>
          </w:p>
        </w:tc>
        <w:tc>
          <w:tcPr>
            <w:tcW w:w="2978" w:type="dxa"/>
            <w:vAlign w:val="center"/>
          </w:tcPr>
          <w:p w14:paraId="7CD547DD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 xml:space="preserve">Blood sample timing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Glucos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Eosinophil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LAA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SVD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OC or UND)</w:t>
            </w:r>
          </w:p>
        </w:tc>
        <w:tc>
          <w:tcPr>
            <w:tcW w:w="1772" w:type="dxa"/>
            <w:vAlign w:val="center"/>
          </w:tcPr>
          <w:p w14:paraId="1D32D6E8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1.13 (1.04-1.2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6 (0.3-2.4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1.12 (1.03-1.2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3 (0.98-1.0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1 (1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1 (0.83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9 (0.64-5.6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5 (0.09-1.4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 (0-Inf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12 (0.03-0.5)</w:t>
            </w:r>
          </w:p>
        </w:tc>
        <w:tc>
          <w:tcPr>
            <w:tcW w:w="2375" w:type="dxa"/>
            <w:vAlign w:val="center"/>
          </w:tcPr>
          <w:p w14:paraId="426B523B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lastRenderedPageBreak/>
              <w:t>Coronary artery disease, Atrial fibrillation, CRP</w:t>
            </w:r>
          </w:p>
        </w:tc>
      </w:tr>
      <w:tr w:rsidR="00270A6B" w:rsidRPr="00270A6B" w14:paraId="7C9022E2" w14:textId="77777777" w:rsidTr="00270A6B">
        <w:trPr>
          <w:trHeight w:val="1989"/>
        </w:trPr>
        <w:tc>
          <w:tcPr>
            <w:tcW w:w="2375" w:type="dxa"/>
            <w:tcBorders>
              <w:bottom w:val="double" w:sz="4" w:space="0" w:color="auto"/>
            </w:tcBorders>
            <w:shd w:val="clear" w:color="auto" w:fill="A6A6A6"/>
            <w:vAlign w:val="center"/>
          </w:tcPr>
          <w:p w14:paraId="38F52AA6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lastRenderedPageBreak/>
              <w:t>Parenchymal Hemorrhage</w:t>
            </w:r>
          </w:p>
        </w:tc>
        <w:tc>
          <w:tcPr>
            <w:tcW w:w="2978" w:type="dxa"/>
            <w:tcBorders>
              <w:bottom w:val="double" w:sz="4" w:space="0" w:color="auto"/>
            </w:tcBorders>
            <w:vAlign w:val="center"/>
          </w:tcPr>
          <w:p w14:paraId="3071E571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IV 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 xml:space="preserve">First blood sample timing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Glucos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Eosinophil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bottom w:val="double" w:sz="4" w:space="0" w:color="auto"/>
            </w:tcBorders>
            <w:vAlign w:val="center"/>
          </w:tcPr>
          <w:p w14:paraId="1C7BF04D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1.04 (0.98-1.1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47 (0.48-4.4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6 (0.97-1.16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3-1.03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1 (1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9 (0.93-1.04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97 (0.58-6.73)</w:t>
            </w:r>
          </w:p>
        </w:tc>
        <w:tc>
          <w:tcPr>
            <w:tcW w:w="2375" w:type="dxa"/>
            <w:tcBorders>
              <w:bottom w:val="double" w:sz="4" w:space="0" w:color="auto"/>
            </w:tcBorders>
            <w:vAlign w:val="center"/>
          </w:tcPr>
          <w:p w14:paraId="59BE820D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Pre-stroke mRS, Platelets</w:t>
            </w:r>
          </w:p>
        </w:tc>
      </w:tr>
      <w:tr w:rsidR="00270A6B" w:rsidRPr="00270A6B" w14:paraId="012A5E9C" w14:textId="77777777" w:rsidTr="00B13920">
        <w:trPr>
          <w:trHeight w:val="604"/>
        </w:trPr>
        <w:tc>
          <w:tcPr>
            <w:tcW w:w="9500" w:type="dxa"/>
            <w:gridSpan w:val="4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0972319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Model 7 – for Eosinophil to Leukocyte Ratio (EoLeu-R)</w:t>
            </w:r>
          </w:p>
        </w:tc>
      </w:tr>
      <w:tr w:rsidR="00270A6B" w:rsidRPr="00270A6B" w14:paraId="1901C56D" w14:textId="77777777" w:rsidTr="00270A6B">
        <w:trPr>
          <w:trHeight w:val="604"/>
        </w:trPr>
        <w:tc>
          <w:tcPr>
            <w:tcW w:w="2375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517C490F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Good outcome at 3 months</w:t>
            </w:r>
          </w:p>
        </w:tc>
        <w:tc>
          <w:tcPr>
            <w:tcW w:w="2978" w:type="dxa"/>
            <w:tcBorders>
              <w:top w:val="double" w:sz="4" w:space="0" w:color="auto"/>
            </w:tcBorders>
            <w:vAlign w:val="center"/>
          </w:tcPr>
          <w:p w14:paraId="280B9BBE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IV 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re-stroke mR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 xml:space="preserve">First blood sample timing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EoLeuR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tcBorders>
              <w:top w:val="double" w:sz="4" w:space="0" w:color="auto"/>
            </w:tcBorders>
            <w:vAlign w:val="center"/>
          </w:tcPr>
          <w:p w14:paraId="60629E6A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0.98 (0.96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56 (0.93-2.63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45 (0.31-0.6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3 (0.8-0.8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5-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24 (1.07-1.44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6 (0.18-0.74)</w:t>
            </w:r>
          </w:p>
        </w:tc>
        <w:tc>
          <w:tcPr>
            <w:tcW w:w="2375" w:type="dxa"/>
            <w:tcBorders>
              <w:top w:val="double" w:sz="4" w:space="0" w:color="auto"/>
            </w:tcBorders>
            <w:vAlign w:val="center"/>
          </w:tcPr>
          <w:p w14:paraId="426432E8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trial fibrillation, Stroke etiology (TOAST classification), Total RBC, Platelets, Hct, CRP, Glucose</w:t>
            </w:r>
          </w:p>
        </w:tc>
      </w:tr>
      <w:tr w:rsidR="00270A6B" w:rsidRPr="00270A6B" w14:paraId="70150DEA" w14:textId="77777777" w:rsidTr="00270A6B">
        <w:trPr>
          <w:trHeight w:val="604"/>
        </w:trPr>
        <w:tc>
          <w:tcPr>
            <w:tcW w:w="2375" w:type="dxa"/>
            <w:shd w:val="clear" w:color="auto" w:fill="BFBFBF"/>
            <w:vAlign w:val="center"/>
          </w:tcPr>
          <w:p w14:paraId="73FFA396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Death within 3 months</w:t>
            </w:r>
          </w:p>
          <w:p w14:paraId="3133AC27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2978" w:type="dxa"/>
            <w:vAlign w:val="center"/>
          </w:tcPr>
          <w:p w14:paraId="266014FC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IV 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 xml:space="preserve">First blood sample timing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Glucos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EoLeu-R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LAA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SVD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Stroke etiology (OC or UND)</w:t>
            </w:r>
          </w:p>
        </w:tc>
        <w:tc>
          <w:tcPr>
            <w:tcW w:w="1772" w:type="dxa"/>
            <w:vAlign w:val="center"/>
          </w:tcPr>
          <w:p w14:paraId="4F11BF98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1.13 (1.04-1.2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7 (0.31-2.46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12 (1.03-1.2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2 (0.98-1.07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1 (1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59 (0.32-1.08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96 (0.66-5.84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35 (0.09-1.39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 (0-Inf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12 (0.03-0.5)</w:t>
            </w:r>
          </w:p>
        </w:tc>
        <w:tc>
          <w:tcPr>
            <w:tcW w:w="2375" w:type="dxa"/>
            <w:vAlign w:val="center"/>
          </w:tcPr>
          <w:p w14:paraId="76EFFEF6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Coronary artery disease, Atrial fibrillation, CRP</w:t>
            </w:r>
          </w:p>
        </w:tc>
      </w:tr>
      <w:tr w:rsidR="00270A6B" w:rsidRPr="00270A6B" w14:paraId="29ABFC0A" w14:textId="77777777" w:rsidTr="00270A6B">
        <w:trPr>
          <w:trHeight w:val="604"/>
        </w:trPr>
        <w:tc>
          <w:tcPr>
            <w:tcW w:w="2375" w:type="dxa"/>
            <w:shd w:val="clear" w:color="auto" w:fill="A6A6A6"/>
            <w:vAlign w:val="center"/>
          </w:tcPr>
          <w:p w14:paraId="72C3AF3C" w14:textId="77777777" w:rsidR="00270A6B" w:rsidRPr="00270A6B" w:rsidRDefault="00270A6B" w:rsidP="00270A6B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270A6B">
              <w:rPr>
                <w:rFonts w:eastAsia="Calibri" w:cs="Times New Roman"/>
                <w:b/>
                <w:sz w:val="18"/>
                <w:szCs w:val="18"/>
              </w:rPr>
              <w:t>Parenchymal Hemorrhage</w:t>
            </w:r>
          </w:p>
        </w:tc>
        <w:tc>
          <w:tcPr>
            <w:tcW w:w="2978" w:type="dxa"/>
            <w:vAlign w:val="center"/>
          </w:tcPr>
          <w:p w14:paraId="582679EC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Ag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IV thrombolysi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Baseline NIHSS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 xml:space="preserve">First blood sample timing 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Glucose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EoLeu-R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Post-stroke early infections</w:t>
            </w:r>
          </w:p>
        </w:tc>
        <w:tc>
          <w:tcPr>
            <w:tcW w:w="1772" w:type="dxa"/>
            <w:vAlign w:val="center"/>
          </w:tcPr>
          <w:p w14:paraId="57202694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1.04 (0.98-1.11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43 (0.47-4.36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5 (0.96-1.1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98 (0.93-1.03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01 (1-1.02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0.86 (0.55-1.35)</w:t>
            </w: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br/>
              <w:t>1.95 (0.57-6.63)</w:t>
            </w:r>
          </w:p>
        </w:tc>
        <w:tc>
          <w:tcPr>
            <w:tcW w:w="2375" w:type="dxa"/>
            <w:vAlign w:val="center"/>
          </w:tcPr>
          <w:p w14:paraId="0774DF6D" w14:textId="77777777" w:rsidR="00270A6B" w:rsidRPr="00270A6B" w:rsidRDefault="00270A6B" w:rsidP="00270A6B">
            <w:pPr>
              <w:spacing w:before="0" w:after="0" w:line="360" w:lineRule="auto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270A6B">
              <w:rPr>
                <w:rFonts w:eastAsia="Calibri" w:cs="Times New Roman"/>
                <w:color w:val="000000"/>
                <w:sz w:val="16"/>
                <w:szCs w:val="16"/>
              </w:rPr>
              <w:t>Pre-stroke mRS, Platelets</w:t>
            </w:r>
          </w:p>
        </w:tc>
      </w:tr>
    </w:tbl>
    <w:p w14:paraId="5F202A48" w14:textId="029F9438" w:rsidR="00270A6B" w:rsidRPr="00270A6B" w:rsidRDefault="00270A6B" w:rsidP="00270A6B">
      <w:pPr>
        <w:spacing w:before="0" w:after="0"/>
        <w:jc w:val="both"/>
      </w:pPr>
      <w:r w:rsidRPr="00270A6B">
        <w:rPr>
          <w:rFonts w:ascii="Times" w:eastAsia="Calibri" w:hAnsi="Times" w:cs="Times New Roman"/>
          <w:szCs w:val="24"/>
          <w:lang w:val="it-IT"/>
        </w:rPr>
        <w:t xml:space="preserve"> </w:t>
      </w:r>
      <w:r w:rsidRPr="00270A6B">
        <w:rPr>
          <w:rFonts w:eastAsia="Calibri" w:cs="Times New Roman"/>
          <w:i/>
          <w:szCs w:val="24"/>
          <w:lang w:val="it-IT"/>
        </w:rPr>
        <w:t>Abbreviations</w:t>
      </w:r>
      <w:r w:rsidRPr="00270A6B">
        <w:rPr>
          <w:rFonts w:eastAsia="Calibri" w:cs="Times New Roman"/>
          <w:szCs w:val="24"/>
          <w:lang w:val="it-IT"/>
        </w:rPr>
        <w:t>: NIHSS, NIH Stroke Scale; WBC, white blood cells; NL-R, Neutrophil to Lymphocyte Ratio; EoLeu-R, Eosinophil to Leukocyte Ratio; RBC, red blood cells; Hct, hematocrit; CRP, C-reactive protein; LAA, Large Artery Atherosclerosis (Large vessels); SVD, small vessels disease (Small vessels); OC, Other causes; UND, undetermined. All percentages are referred to the total patient number.</w:t>
      </w:r>
      <w:r w:rsidRPr="00270A6B">
        <w:t xml:space="preserve"> </w:t>
      </w:r>
    </w:p>
    <w:sectPr w:rsidR="00270A6B" w:rsidRPr="00270A6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E52446" w14:textId="77777777" w:rsidR="006E6DDE" w:rsidRDefault="006E6DDE" w:rsidP="00117666">
      <w:pPr>
        <w:spacing w:after="0"/>
      </w:pPr>
      <w:r>
        <w:separator/>
      </w:r>
    </w:p>
  </w:endnote>
  <w:endnote w:type="continuationSeparator" w:id="0">
    <w:p w14:paraId="06B07D16" w14:textId="77777777" w:rsidR="006E6DDE" w:rsidRDefault="006E6D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0A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0A6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0A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0A6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C9B14" w14:textId="77777777" w:rsidR="006E6DDE" w:rsidRDefault="006E6DDE" w:rsidP="00117666">
      <w:pPr>
        <w:spacing w:after="0"/>
      </w:pPr>
      <w:r>
        <w:separator/>
      </w:r>
    </w:p>
  </w:footnote>
  <w:footnote w:type="continuationSeparator" w:id="0">
    <w:p w14:paraId="789A34BD" w14:textId="77777777" w:rsidR="006E6DDE" w:rsidRDefault="006E6D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A6B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DD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270A6B"/>
    <w:pPr>
      <w:spacing w:after="0" w:line="240" w:lineRule="auto"/>
    </w:pPr>
    <w:rPr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39"/>
    <w:rsid w:val="00270A6B"/>
    <w:pPr>
      <w:spacing w:after="0" w:line="240" w:lineRule="auto"/>
    </w:pPr>
    <w:rPr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E395EC-849D-C34D-8F6C-EF737AD3E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6</Pages>
  <Words>1967</Words>
  <Characters>11213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MERANO AURORA</cp:lastModifiedBy>
  <cp:revision>3</cp:revision>
  <cp:lastPrinted>2013-10-03T12:51:00Z</cp:lastPrinted>
  <dcterms:created xsi:type="dcterms:W3CDTF">2018-11-23T08:58:00Z</dcterms:created>
  <dcterms:modified xsi:type="dcterms:W3CDTF">2019-05-09T18:52:00Z</dcterms:modified>
</cp:coreProperties>
</file>